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2BA5E8" w14:textId="37945851" w:rsidR="008D5B1A" w:rsidRPr="008D5B1A" w:rsidRDefault="00B81001" w:rsidP="008D5B1A">
      <w:pPr>
        <w:pStyle w:val="Caption"/>
        <w:keepNext/>
        <w:rPr>
          <w:b/>
          <w:i w:val="0"/>
          <w:color w:val="auto"/>
          <w:sz w:val="22"/>
          <w:szCs w:val="22"/>
        </w:rPr>
      </w:pPr>
      <w:r w:rsidRPr="008D5B1A">
        <w:rPr>
          <w:b/>
          <w:i w:val="0"/>
          <w:color w:val="auto"/>
          <w:sz w:val="22"/>
          <w:szCs w:val="22"/>
        </w:rPr>
        <w:t>Table S</w:t>
      </w:r>
      <w:r w:rsidR="00851F21" w:rsidRPr="008D5B1A">
        <w:rPr>
          <w:b/>
          <w:i w:val="0"/>
          <w:color w:val="auto"/>
          <w:sz w:val="22"/>
          <w:szCs w:val="22"/>
        </w:rPr>
        <w:fldChar w:fldCharType="begin"/>
      </w:r>
      <w:r w:rsidR="00851F21" w:rsidRPr="008D5B1A">
        <w:rPr>
          <w:b/>
          <w:i w:val="0"/>
          <w:color w:val="auto"/>
          <w:sz w:val="22"/>
          <w:szCs w:val="22"/>
        </w:rPr>
        <w:instrText xml:space="preserve"> SEQ Table \* ARABIC </w:instrText>
      </w:r>
      <w:r w:rsidR="00851F21" w:rsidRPr="008D5B1A">
        <w:rPr>
          <w:b/>
          <w:i w:val="0"/>
          <w:color w:val="auto"/>
          <w:sz w:val="22"/>
          <w:szCs w:val="22"/>
        </w:rPr>
        <w:fldChar w:fldCharType="separate"/>
      </w:r>
      <w:r w:rsidRPr="008D5B1A">
        <w:rPr>
          <w:b/>
          <w:i w:val="0"/>
          <w:noProof/>
          <w:color w:val="auto"/>
          <w:sz w:val="22"/>
          <w:szCs w:val="22"/>
        </w:rPr>
        <w:t>1</w:t>
      </w:r>
      <w:r w:rsidR="00851F21" w:rsidRPr="008D5B1A">
        <w:rPr>
          <w:b/>
          <w:i w:val="0"/>
          <w:noProof/>
          <w:color w:val="auto"/>
          <w:sz w:val="22"/>
          <w:szCs w:val="22"/>
        </w:rPr>
        <w:fldChar w:fldCharType="end"/>
      </w:r>
      <w:r w:rsidR="008D5B1A" w:rsidRPr="008D5B1A">
        <w:rPr>
          <w:b/>
          <w:i w:val="0"/>
          <w:color w:val="auto"/>
          <w:sz w:val="22"/>
          <w:szCs w:val="22"/>
        </w:rPr>
        <w:t>. Accession numbers, annotation and primers of genes</w:t>
      </w:r>
      <w:r w:rsidR="008D5B1A">
        <w:rPr>
          <w:b/>
          <w:i w:val="0"/>
          <w:color w:val="auto"/>
          <w:sz w:val="22"/>
          <w:szCs w:val="22"/>
        </w:rPr>
        <w:t xml:space="preserve"> investigated</w:t>
      </w:r>
      <w:r w:rsidR="008D5B1A" w:rsidRPr="008D5B1A">
        <w:rPr>
          <w:b/>
          <w:i w:val="0"/>
          <w:color w:val="auto"/>
          <w:sz w:val="22"/>
          <w:szCs w:val="22"/>
        </w:rPr>
        <w:t>.</w:t>
      </w:r>
    </w:p>
    <w:tbl>
      <w:tblPr>
        <w:tblStyle w:val="ListTable6Colorful"/>
        <w:tblW w:w="0" w:type="auto"/>
        <w:shd w:val="clear" w:color="auto" w:fill="FFFFFF" w:themeFill="background1"/>
        <w:tblLook w:val="04A0" w:firstRow="1" w:lastRow="0" w:firstColumn="1" w:lastColumn="0" w:noHBand="0" w:noVBand="1"/>
      </w:tblPr>
      <w:tblGrid>
        <w:gridCol w:w="1273"/>
        <w:gridCol w:w="3735"/>
        <w:gridCol w:w="2921"/>
        <w:gridCol w:w="1097"/>
      </w:tblGrid>
      <w:tr w:rsidR="00851F21" w:rsidRPr="002A686F" w14:paraId="7CCCADCA" w14:textId="77777777" w:rsidTr="004463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double" w:sz="4" w:space="0" w:color="auto"/>
            </w:tcBorders>
            <w:shd w:val="clear" w:color="auto" w:fill="FFFFFF" w:themeFill="background1"/>
          </w:tcPr>
          <w:p w14:paraId="5F60D51B" w14:textId="77777777" w:rsidR="002E1671" w:rsidRPr="00E20F82" w:rsidRDefault="002E1671" w:rsidP="00ED6037">
            <w:pPr>
              <w:spacing w:line="240" w:lineRule="auto"/>
              <w:ind w:left="0"/>
              <w:jc w:val="left"/>
              <w:rPr>
                <w:rFonts w:cstheme="minorHAnsi"/>
                <w:b w:val="0"/>
                <w:bCs w:val="0"/>
                <w:sz w:val="18"/>
                <w:szCs w:val="18"/>
              </w:rPr>
            </w:pPr>
            <w:r w:rsidRPr="00FE7908">
              <w:rPr>
                <w:rFonts w:cstheme="minorHAnsi"/>
                <w:b w:val="0"/>
                <w:sz w:val="18"/>
                <w:szCs w:val="18"/>
              </w:rPr>
              <w:t>GenBank Accession No.</w:t>
            </w:r>
            <w:r w:rsidRPr="002A686F">
              <w:rPr>
                <w:rFonts w:cstheme="minorHAnsi"/>
                <w:sz w:val="18"/>
                <w:szCs w:val="18"/>
              </w:rPr>
              <w:t xml:space="preserve"> </w:t>
            </w:r>
            <w:r w:rsidRPr="00FE7908">
              <w:rPr>
                <w:rFonts w:cstheme="minorHAnsi"/>
                <w:i/>
                <w:sz w:val="18"/>
                <w:szCs w:val="18"/>
              </w:rPr>
              <w:t>Gene</w:t>
            </w:r>
          </w:p>
        </w:tc>
        <w:tc>
          <w:tcPr>
            <w:tcW w:w="0" w:type="auto"/>
            <w:tcBorders>
              <w:bottom w:val="double" w:sz="4" w:space="0" w:color="auto"/>
            </w:tcBorders>
            <w:shd w:val="clear" w:color="auto" w:fill="FFFFFF" w:themeFill="background1"/>
          </w:tcPr>
          <w:p w14:paraId="20DC45C0" w14:textId="77777777" w:rsidR="002E1671" w:rsidRPr="002A686F" w:rsidRDefault="002E1671" w:rsidP="00ED6037">
            <w:pPr>
              <w:spacing w:line="240" w:lineRule="auto"/>
              <w:ind w:left="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2A686F">
              <w:rPr>
                <w:rFonts w:cstheme="minorHAnsi"/>
                <w:sz w:val="18"/>
                <w:szCs w:val="18"/>
              </w:rPr>
              <w:t>Annotation</w:t>
            </w:r>
          </w:p>
        </w:tc>
        <w:tc>
          <w:tcPr>
            <w:tcW w:w="0" w:type="auto"/>
            <w:tcBorders>
              <w:bottom w:val="double" w:sz="4" w:space="0" w:color="auto"/>
            </w:tcBorders>
            <w:shd w:val="clear" w:color="auto" w:fill="FFFFFF" w:themeFill="background1"/>
          </w:tcPr>
          <w:p w14:paraId="3D6CA187" w14:textId="06C91FE5" w:rsidR="002E1671" w:rsidRDefault="008D5B1A" w:rsidP="00ED6037">
            <w:pPr>
              <w:spacing w:line="240" w:lineRule="auto"/>
              <w:ind w:left="0"/>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sz w:val="18"/>
                <w:szCs w:val="18"/>
              </w:rPr>
              <w:t>Primer s</w:t>
            </w:r>
            <w:r w:rsidR="002E1671" w:rsidRPr="002A686F">
              <w:rPr>
                <w:rFonts w:cstheme="minorHAnsi"/>
                <w:sz w:val="18"/>
                <w:szCs w:val="18"/>
              </w:rPr>
              <w:t xml:space="preserve">equence </w:t>
            </w:r>
          </w:p>
          <w:p w14:paraId="0B7D9C86" w14:textId="77777777" w:rsidR="002E1671" w:rsidRPr="002A686F" w:rsidRDefault="002E1671" w:rsidP="00ED6037">
            <w:pPr>
              <w:spacing w:line="240" w:lineRule="auto"/>
              <w:ind w:left="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2A686F">
              <w:rPr>
                <w:rFonts w:cstheme="minorHAnsi"/>
                <w:sz w:val="18"/>
                <w:szCs w:val="18"/>
              </w:rPr>
              <w:t>(Forward and Reverse)</w:t>
            </w:r>
          </w:p>
        </w:tc>
        <w:tc>
          <w:tcPr>
            <w:tcW w:w="0" w:type="auto"/>
            <w:tcBorders>
              <w:bottom w:val="double" w:sz="4" w:space="0" w:color="auto"/>
            </w:tcBorders>
            <w:shd w:val="clear" w:color="auto" w:fill="FFFFFF" w:themeFill="background1"/>
          </w:tcPr>
          <w:p w14:paraId="6CEA8A68" w14:textId="77777777" w:rsidR="002E1671" w:rsidRPr="002A686F" w:rsidRDefault="002E1671" w:rsidP="00ED6037">
            <w:pPr>
              <w:spacing w:line="240" w:lineRule="auto"/>
              <w:ind w:left="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2A686F">
              <w:rPr>
                <w:rFonts w:cstheme="minorHAnsi"/>
                <w:sz w:val="18"/>
                <w:szCs w:val="18"/>
              </w:rPr>
              <w:t>Reference</w:t>
            </w:r>
          </w:p>
        </w:tc>
      </w:tr>
      <w:tr w:rsidR="00851F21" w:rsidRPr="002A686F" w14:paraId="55E065EF" w14:textId="77777777" w:rsidTr="00446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00A92E9A" w14:textId="77777777" w:rsidR="002707B8" w:rsidRDefault="002707B8" w:rsidP="002707B8">
            <w:pPr>
              <w:spacing w:line="240" w:lineRule="auto"/>
              <w:ind w:left="0"/>
              <w:jc w:val="left"/>
              <w:rPr>
                <w:bCs w:val="0"/>
                <w:sz w:val="18"/>
                <w:szCs w:val="18"/>
              </w:rPr>
            </w:pPr>
            <w:r w:rsidRPr="00DF77FD">
              <w:rPr>
                <w:b w:val="0"/>
                <w:sz w:val="18"/>
                <w:szCs w:val="18"/>
              </w:rPr>
              <w:t>AY196004</w:t>
            </w:r>
            <w:r>
              <w:rPr>
                <w:b w:val="0"/>
                <w:sz w:val="18"/>
                <w:szCs w:val="18"/>
              </w:rPr>
              <w:t xml:space="preserve"> –</w:t>
            </w:r>
          </w:p>
          <w:p w14:paraId="756D727B" w14:textId="77777777" w:rsidR="002707B8" w:rsidRPr="00E20F82" w:rsidRDefault="002707B8" w:rsidP="002707B8">
            <w:pPr>
              <w:spacing w:line="240" w:lineRule="auto"/>
              <w:ind w:left="0"/>
              <w:jc w:val="left"/>
              <w:rPr>
                <w:rFonts w:cstheme="minorHAnsi"/>
                <w:b w:val="0"/>
                <w:bCs w:val="0"/>
                <w:i/>
                <w:sz w:val="18"/>
                <w:szCs w:val="18"/>
              </w:rPr>
            </w:pPr>
            <w:r w:rsidRPr="002A686F">
              <w:rPr>
                <w:rFonts w:cstheme="minorHAnsi"/>
                <w:i/>
                <w:sz w:val="18"/>
                <w:szCs w:val="18"/>
              </w:rPr>
              <w:t>AOS</w:t>
            </w:r>
            <w:r>
              <w:rPr>
                <w:rFonts w:cstheme="minorHAnsi"/>
                <w:i/>
                <w:sz w:val="18"/>
                <w:szCs w:val="18"/>
              </w:rPr>
              <w:t xml:space="preserve"> </w:t>
            </w:r>
          </w:p>
        </w:tc>
        <w:tc>
          <w:tcPr>
            <w:tcW w:w="0" w:type="auto"/>
            <w:tcBorders>
              <w:top w:val="single" w:sz="4" w:space="0" w:color="auto"/>
              <w:bottom w:val="single" w:sz="4" w:space="0" w:color="auto"/>
            </w:tcBorders>
            <w:shd w:val="clear" w:color="auto" w:fill="FFFFFF" w:themeFill="background1"/>
          </w:tcPr>
          <w:p w14:paraId="02CDD3CA" w14:textId="77777777" w:rsidR="002707B8" w:rsidRPr="002A686F" w:rsidRDefault="002707B8" w:rsidP="004463BA">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lang w:eastAsia="en-IE"/>
              </w:rPr>
            </w:pPr>
            <w:proofErr w:type="spellStart"/>
            <w:r w:rsidRPr="002A686F">
              <w:rPr>
                <w:sz w:val="18"/>
                <w:szCs w:val="18"/>
              </w:rPr>
              <w:t>Allene</w:t>
            </w:r>
            <w:proofErr w:type="spellEnd"/>
            <w:r w:rsidRPr="002A686F">
              <w:rPr>
                <w:sz w:val="18"/>
                <w:szCs w:val="18"/>
              </w:rPr>
              <w:t xml:space="preserve"> oxide synthase</w:t>
            </w:r>
            <w:r>
              <w:rPr>
                <w:sz w:val="18"/>
                <w:szCs w:val="18"/>
              </w:rPr>
              <w:t>, a</w:t>
            </w:r>
            <w:r w:rsidRPr="00DE66B0">
              <w:rPr>
                <w:sz w:val="18"/>
                <w:szCs w:val="18"/>
              </w:rPr>
              <w:t xml:space="preserve"> defence-related gene involved in the regulation of jasmonic acid biosynthesis</w:t>
            </w:r>
            <w:r>
              <w:rPr>
                <w:sz w:val="18"/>
                <w:szCs w:val="18"/>
              </w:rPr>
              <w:t>.</w:t>
            </w:r>
          </w:p>
        </w:tc>
        <w:tc>
          <w:tcPr>
            <w:tcW w:w="0" w:type="auto"/>
            <w:tcBorders>
              <w:top w:val="single" w:sz="4" w:space="0" w:color="auto"/>
              <w:bottom w:val="single" w:sz="4" w:space="0" w:color="auto"/>
            </w:tcBorders>
            <w:shd w:val="clear" w:color="auto" w:fill="FFFFFF" w:themeFill="background1"/>
          </w:tcPr>
          <w:p w14:paraId="2D429D76" w14:textId="77777777" w:rsidR="002707B8" w:rsidRPr="00832974" w:rsidRDefault="002707B8" w:rsidP="002707B8">
            <w:p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32974">
              <w:rPr>
                <w:rFonts w:cstheme="minorHAnsi"/>
                <w:sz w:val="18"/>
                <w:szCs w:val="18"/>
              </w:rPr>
              <w:t>ACCGTGTTCAACAGCTACGG</w:t>
            </w:r>
          </w:p>
          <w:p w14:paraId="6F9F90BB" w14:textId="77777777" w:rsidR="002707B8" w:rsidRPr="00832974" w:rsidRDefault="002707B8" w:rsidP="002707B8">
            <w:p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32974">
              <w:rPr>
                <w:rFonts w:cstheme="minorHAnsi"/>
                <w:sz w:val="18"/>
                <w:szCs w:val="18"/>
              </w:rPr>
              <w:t>AGCGCCTCTATCGTCACCTT</w:t>
            </w:r>
          </w:p>
          <w:p w14:paraId="5780571C" w14:textId="77777777" w:rsidR="002707B8" w:rsidRPr="00832974" w:rsidRDefault="002707B8" w:rsidP="002707B8">
            <w:p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tcBorders>
              <w:top w:val="single" w:sz="4" w:space="0" w:color="auto"/>
              <w:bottom w:val="single" w:sz="4" w:space="0" w:color="auto"/>
            </w:tcBorders>
            <w:shd w:val="clear" w:color="auto" w:fill="FFFFFF" w:themeFill="background1"/>
          </w:tcPr>
          <w:p w14:paraId="719AACB4" w14:textId="77777777" w:rsidR="002707B8" w:rsidRPr="002A686F" w:rsidRDefault="002707B8" w:rsidP="002707B8">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A686F">
              <w:rPr>
                <w:sz w:val="18"/>
                <w:szCs w:val="18"/>
              </w:rPr>
              <w:fldChar w:fldCharType="begin" w:fldLock="1"/>
            </w:r>
            <w:r>
              <w:rPr>
                <w:sz w:val="18"/>
                <w:szCs w:val="18"/>
              </w:rPr>
              <w:instrText>ADDIN CSL_CITATION {"citationItems":[{"id":"ITEM-1","itemData":{"DOI":"10.1016/j.plantsci.2010.07.023","ISBN":"0168-9452","ISSN":"01689452","PMID":"21421352","abstract":"Cold hardening of winter wheat at 2 °C for 1-6. wks increased resistance to the snow mould pathogens LTB, Typhula incarnata, and Microdochium nivale as well as to powdery mildew (Blumaria graminis f. sp. graminis) and stripe rust (Puccinia striiformis). Using microarrays and hardening of winter wheat for 0.25, 0.5, 1, 7, 21 and 49. d, an upregulation of a wide range of stress-response genes that include defence-related and abiotic stress-related genes, transcription factors including several lipoxygenases and ethylene responsive factors, and WRKY genes was observed. For the majority of these genes, the upregulation occurred later in the 21-49. d hardening treatments and coincided with the highest expression levels of snow mould resistance. Defence-related sequences were upregulated to a greater extent and were more numerous in the snow mould resistant line CI14106 compared to cold hardy DH+268. Transcript profiling of candidate defence and other stress-related genes under prolonged conditions at -3 °C with or without snow mould infection showed that there was a decline in transcripts of the defence-related genes PR1.1b and NPR3 during the 12. wks incubation. Additionally, 14. d hardening was insufficient to permit full expression of the jasmonic acid synthesis gene, allene oxide synthase (AOS) and the fructan degrading enzyme β-fructofuranosidase compared the 42. d hardening treatment. The snow mould resistant line CI14106 was able to maintain higher transcript levels of AOS for longer conditions compared to the susceptible line Norstar under artificial snow mould conditions. These results explain the nature of cold-induced resistance to snow moulds and provide direction on establishing selection criteria for improving resistance and cold tolerance in winter wheat. © 2010.","author":[{"dropping-particle":"","family":"Gaudet","given":"D. a.","non-dropping-particle":"","parse-names":false,"suffix":""},{"dropping-particle":"","family":"Wang","given":"Y.","non-dropping-particle":"","parse-names":false,"suffix":""},{"dropping-particle":"","family":"Frick","given":"M.","non-dropping-particle":"","parse-names":false,"suffix":""},{"dropping-particle":"","family":"Puchalski","given":"B.","non-dropping-particle":"","parse-names":false,"suffix":""},{"dropping-particle":"","family":"Penniket","given":"C.","non-dropping-particle":"","parse-names":false,"suffix":""},{"dropping-particle":"","family":"Ouellet","given":"T.","non-dropping-particle":"","parse-names":false,"suffix":""},{"dropping-particle":"","family":"Robert","given":"L.","non-dropping-particle":"","parse-names":false,"suffix":""},{"dropping-particle":"","family":"Singh","given":"J.","non-dropping-particle":"","parse-names":false,"suffix":""},{"dropping-particle":"","family":"Laroche","given":"a.","non-dropping-particle":"","parse-names":false,"suffix":""}],"container-title":"Plant Science","id":"ITEM-1","issue":"1","issued":{"date-parts":[["2011"]]},"page":"99-110","publisher":"Elsevier Ireland Ltd","title":"Low temperature induced defence gene expression in winter wheat in relation to resistance to snow moulds and other wheat diseases","type":"article-journal","volume":"180"},"uris":["http://www.mendeley.com/documents/?uuid=80ab447b-5a13-41b1-aa6c-da37a6cd0845"]}],"mendeley":{"formattedCitation":"(Gaudet &lt;i&gt;et al.&lt;/i&gt;, 2011)","plainTextFormattedCitation":"(Gaudet et al., 2011)","previouslyFormattedCitation":"(Gaudet &lt;i&gt;et al.&lt;/i&gt;, 2011)"},"properties":{"noteIndex":0},"schema":"https://github.com/citation-style-language/schema/raw/master/csl-citation.json"}</w:instrText>
            </w:r>
            <w:r w:rsidRPr="002A686F">
              <w:rPr>
                <w:sz w:val="18"/>
                <w:szCs w:val="18"/>
              </w:rPr>
              <w:fldChar w:fldCharType="separate"/>
            </w:r>
            <w:r w:rsidRPr="00C06D8F">
              <w:rPr>
                <w:noProof/>
                <w:sz w:val="18"/>
                <w:szCs w:val="18"/>
              </w:rPr>
              <w:t xml:space="preserve">(Gaudet </w:t>
            </w:r>
            <w:r w:rsidRPr="00C06D8F">
              <w:rPr>
                <w:i/>
                <w:noProof/>
                <w:sz w:val="18"/>
                <w:szCs w:val="18"/>
              </w:rPr>
              <w:t>et al.</w:t>
            </w:r>
            <w:r w:rsidRPr="00C06D8F">
              <w:rPr>
                <w:noProof/>
                <w:sz w:val="18"/>
                <w:szCs w:val="18"/>
              </w:rPr>
              <w:t>, 2011)</w:t>
            </w:r>
            <w:r w:rsidRPr="002A686F">
              <w:rPr>
                <w:sz w:val="18"/>
                <w:szCs w:val="18"/>
              </w:rPr>
              <w:fldChar w:fldCharType="end"/>
            </w:r>
          </w:p>
        </w:tc>
      </w:tr>
      <w:tr w:rsidR="00851F21" w:rsidRPr="002A686F" w14:paraId="3B1DA99F" w14:textId="77777777" w:rsidTr="004463BA">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1CB35512" w14:textId="77777777" w:rsidR="002707B8" w:rsidRPr="00DF77FD" w:rsidRDefault="002707B8" w:rsidP="002707B8">
            <w:pPr>
              <w:spacing w:line="240" w:lineRule="auto"/>
              <w:ind w:left="0"/>
              <w:jc w:val="left"/>
              <w:rPr>
                <w:rFonts w:eastAsia="Times New Roman" w:cstheme="minorHAnsi"/>
                <w:b w:val="0"/>
                <w:color w:val="000000"/>
                <w:sz w:val="18"/>
                <w:szCs w:val="18"/>
                <w:lang w:eastAsia="en-IE"/>
              </w:rPr>
            </w:pPr>
            <w:r w:rsidRPr="00DF77FD">
              <w:rPr>
                <w:rFonts w:cstheme="minorHAnsi"/>
                <w:b w:val="0"/>
                <w:sz w:val="18"/>
                <w:szCs w:val="18"/>
                <w:lang w:eastAsia="en-IE"/>
              </w:rPr>
              <w:t>BQ161624</w:t>
            </w:r>
          </w:p>
        </w:tc>
        <w:tc>
          <w:tcPr>
            <w:tcW w:w="0" w:type="auto"/>
            <w:tcBorders>
              <w:top w:val="single" w:sz="4" w:space="0" w:color="auto"/>
              <w:bottom w:val="single" w:sz="4" w:space="0" w:color="auto"/>
            </w:tcBorders>
            <w:shd w:val="clear" w:color="auto" w:fill="FFFFFF" w:themeFill="background1"/>
          </w:tcPr>
          <w:p w14:paraId="26D365D0" w14:textId="77777777" w:rsidR="002707B8" w:rsidRPr="002A686F" w:rsidRDefault="002707B8" w:rsidP="004463BA">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IE"/>
              </w:rPr>
            </w:pPr>
            <w:r w:rsidRPr="002A686F">
              <w:rPr>
                <w:rFonts w:cstheme="minorHAnsi"/>
                <w:sz w:val="18"/>
                <w:szCs w:val="18"/>
                <w:lang w:eastAsia="en-IE"/>
              </w:rPr>
              <w:t>A phytoalexin, agmatine coumaroyl transferase.</w:t>
            </w:r>
          </w:p>
        </w:tc>
        <w:tc>
          <w:tcPr>
            <w:tcW w:w="0" w:type="auto"/>
            <w:tcBorders>
              <w:top w:val="single" w:sz="4" w:space="0" w:color="auto"/>
              <w:bottom w:val="single" w:sz="4" w:space="0" w:color="auto"/>
            </w:tcBorders>
            <w:shd w:val="clear" w:color="auto" w:fill="FFFFFF" w:themeFill="background1"/>
          </w:tcPr>
          <w:p w14:paraId="16F5A0FA" w14:textId="77777777" w:rsidR="002707B8" w:rsidRPr="00832974" w:rsidRDefault="002707B8" w:rsidP="002707B8">
            <w:pPr>
              <w:spacing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TGTAGCAGCAGTTCTTGAAAGTGTTC</w:t>
            </w:r>
          </w:p>
          <w:p w14:paraId="682D4413" w14:textId="77777777" w:rsidR="002707B8" w:rsidRPr="00832974" w:rsidRDefault="002707B8" w:rsidP="002707B8">
            <w:pPr>
              <w:spacing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CTCATCCTGCTACCGTCCTTCTT</w:t>
            </w:r>
          </w:p>
        </w:tc>
        <w:tc>
          <w:tcPr>
            <w:tcW w:w="0" w:type="auto"/>
            <w:tcBorders>
              <w:top w:val="single" w:sz="4" w:space="0" w:color="auto"/>
              <w:bottom w:val="single" w:sz="4" w:space="0" w:color="auto"/>
            </w:tcBorders>
            <w:shd w:val="clear" w:color="auto" w:fill="FFFFFF" w:themeFill="background1"/>
          </w:tcPr>
          <w:p w14:paraId="2B998204" w14:textId="77777777" w:rsidR="002707B8" w:rsidRPr="002A686F" w:rsidRDefault="002707B8" w:rsidP="002707B8">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A686F">
              <w:rPr>
                <w:sz w:val="18"/>
                <w:szCs w:val="18"/>
              </w:rPr>
              <w:fldChar w:fldCharType="begin" w:fldLock="1"/>
            </w:r>
            <w:r>
              <w:rPr>
                <w:sz w:val="18"/>
                <w:szCs w:val="18"/>
              </w:rPr>
              <w:instrText>ADDIN CSL_CITATION {"citationItems":[{"id":"ITEM-1","itemData":{"DOI":"10.1016/j.pmpp.2008.12.001","ISBN":"0885-5765","ISSN":"08855765","abstract":"Crown rot (CR) of wheat, caused by Fusarium pseudograminearum (Fp) and other Fusarium species, is an important disease globally. To understand the host response to challenge by Fp, we examined gene expression changes in the wheat stem base following inoculation with macroconidia using the Affymetrix GeneChip Wheat Genome Array. Induced genes included mainly those with defensive functions such as genes encoding anti-microbial proteins as well as oxidative stress-related proteins, signalling molecules, and proteins involved in both primary and secondary metabolism. Comparison of genes induced by Fp and the biotrophic rust pathogen Puccinia triticina revealed substantial overlap in most functional classes of induced genes, except for oxidative stress-related genes which were specifically induced by the necrotroph, Fp. Differential expression of selected Fp-induced genes was confirmed and further analysed using real-time quantitative RT-PCR on an inoculation time-course of wheat cultivars Kennedy and Sunco. Interestingly, several genes were induced earlier, and to higher levels, in the partially CR-resistant cultivar Sunco than in susceptible Kennedy. Many Fp-induced genes were also activated by methyl jasmonate and benzothiadiazole, an analogue of salicylic acid, suggesting that these signalling molecules may be involved in activating defences during crown rot. Most of the genes identified here that were induced by Fp were also induced by deoxynivalenol (DON), a toxin produced by Fp during CR. In particular, DON induced several genes encoding glucosyltransferases that may be involved in DON detoxification. To initiate functional characterisation, one of these wheat glucosyltransferase genes was over-expressed in Arabidopsis thaliana, however this did not result in improved tolerance to DON. This study is the first comprehensive analysis of the wheat transcriptome during CR and provides new insights into the host processes potentially involved in plant defence against this pathogen.","author":[{"dropping-particle":"","family":"Desmond","given":"Olivia J.","non-dropping-particle":"","parse-names":false,"suffix":""},{"dropping-particle":"","family":"Manners","given":"John M.","non-dropping-particle":"","parse-names":false,"suffix":""},{"dropping-particle":"","family":"Schenk","given":"Peer M.","non-dropping-particle":"","parse-names":false,"suffix":""},{"dropping-particle":"","family":"Maclean","given":"Donald J.","non-dropping-particle":"","parse-names":false,"suffix":""},{"dropping-particle":"","family":"Kazan","given":"Kemal","non-dropping-particle":"","parse-names":false,"suffix":""}],"container-title":"Physiological and Molecular Plant Pathology","id":"ITEM-1","issue":"1-3","issued":{"date-parts":[["2008"]]},"note":"From Duplicate 2 (Gene expression analysis of the wheat response to infection by Fusarium pseudograminearum - Desmond, Olivia J.; Manners, John M.; Schenk, Peer M.; Maclean, Donald J.; Kazan, Kemal)\n\nIncidence of Crown rot has increased as a result of environmental farming practices such as reduced tilage.\nCrop rotation and the use of resistant cultivars are the most common methods of control for this disease.\nDeoxynevalenol (DON) is a toxin produced by the crown rot pathogen and is needed by the pathogen for fungal colonisation of the upper stem nodes after infection of the crown and stem base has taken place. Most of the genes that were induced by Fp were also induced by DON suggesting DON is able to trigger defence responses in wheat\nStudies of host-pathogen relationships have shown that more resistant plants display earlier and stronger induction of genes that encode for anti-microbial proteins.\nSoe studies show that not all resistance is associated with the induction of defence gene expression.\n\nThe defence gene PR2 in wheat which encodes b-1,3-glucanase has show to reduce the damage caused by FHB.\nPR1, PR2, PR3, PR4, PR5,which are defence related genes and peroxidase are induced after inocculation earlier in the resistant variety of wheat, see Methyl jasmonate induced gene expression in wheat delays symptom development by the crown rot pathogen Fusarium pseudograminearum. Genes that have previously shown to be associated with host-pathogen interactions were induced by the pathogen\n\nPlants were raised in a glasshouse environment. fungus was prepared on media, taken and applied to the host subjects.\n\nDefence genes in the more resistant variety of wheat were induced earlier and to a greater level than in the less resistant variety.\n\nOne of the genes that was stronly induced encodes for ACT which is an enzyme that catalyses the first step in the production of an antifungal product.\n\nIn this case disease still occurs despite the plants response having the potential to supress the fungus. It is possible that the induction of defence genes is part of the pathogens strategy.\n\nROS (reactive oxigen species) possibly contribute to resistance against biotrophs","page":"40-47","publisher":"Elsevier Ltd","title":"Gene expression analysis of the wheat response to infection by Fusarium pseudograminearum","type":"article-journal","volume":"73"},"uris":["http://www.mendeley.com/documents/?uuid=6e51ea19-571e-42ec-b639-44a9a255446d"]}],"mendeley":{"formattedCitation":"(Desmond &lt;i&gt;et al.&lt;/i&gt;, 2008)","plainTextFormattedCitation":"(Desmond et al., 2008)","previouslyFormattedCitation":"(Desmond &lt;i&gt;et al.&lt;/i&gt;, 2008)"},"properties":{"noteIndex":0},"schema":"https://github.com/citation-style-language/schema/raw/master/csl-citation.json"}</w:instrText>
            </w:r>
            <w:r w:rsidRPr="002A686F">
              <w:rPr>
                <w:sz w:val="18"/>
                <w:szCs w:val="18"/>
              </w:rPr>
              <w:fldChar w:fldCharType="separate"/>
            </w:r>
            <w:r w:rsidRPr="00C06D8F">
              <w:rPr>
                <w:noProof/>
                <w:sz w:val="18"/>
                <w:szCs w:val="18"/>
              </w:rPr>
              <w:t xml:space="preserve">(Desmond </w:t>
            </w:r>
            <w:r w:rsidRPr="00C06D8F">
              <w:rPr>
                <w:i/>
                <w:noProof/>
                <w:sz w:val="18"/>
                <w:szCs w:val="18"/>
              </w:rPr>
              <w:t>et al.</w:t>
            </w:r>
            <w:r w:rsidRPr="00C06D8F">
              <w:rPr>
                <w:noProof/>
                <w:sz w:val="18"/>
                <w:szCs w:val="18"/>
              </w:rPr>
              <w:t>, 2008)</w:t>
            </w:r>
            <w:r w:rsidRPr="002A686F">
              <w:rPr>
                <w:sz w:val="18"/>
                <w:szCs w:val="18"/>
              </w:rPr>
              <w:fldChar w:fldCharType="end"/>
            </w:r>
          </w:p>
        </w:tc>
      </w:tr>
      <w:tr w:rsidR="00851F21" w:rsidRPr="002A686F" w14:paraId="4B841D00" w14:textId="77777777" w:rsidTr="00446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7C010E40" w14:textId="77777777" w:rsidR="002707B8" w:rsidRPr="00DF77FD" w:rsidRDefault="002707B8" w:rsidP="002707B8">
            <w:pPr>
              <w:spacing w:line="240" w:lineRule="auto"/>
              <w:ind w:left="0"/>
              <w:jc w:val="left"/>
              <w:rPr>
                <w:rFonts w:eastAsia="Times New Roman" w:cstheme="minorHAnsi"/>
                <w:b w:val="0"/>
                <w:color w:val="000000"/>
                <w:sz w:val="18"/>
                <w:szCs w:val="18"/>
                <w:lang w:eastAsia="en-IE"/>
              </w:rPr>
            </w:pPr>
            <w:r w:rsidRPr="00DF77FD">
              <w:rPr>
                <w:rFonts w:eastAsia="Times New Roman" w:cstheme="minorHAnsi"/>
                <w:b w:val="0"/>
                <w:color w:val="000000"/>
                <w:sz w:val="18"/>
                <w:szCs w:val="18"/>
                <w:lang w:eastAsia="en-IE"/>
              </w:rPr>
              <w:t>BQ165963</w:t>
            </w:r>
          </w:p>
        </w:tc>
        <w:tc>
          <w:tcPr>
            <w:tcW w:w="0" w:type="auto"/>
            <w:tcBorders>
              <w:top w:val="single" w:sz="4" w:space="0" w:color="auto"/>
              <w:bottom w:val="single" w:sz="4" w:space="0" w:color="auto"/>
            </w:tcBorders>
            <w:shd w:val="clear" w:color="auto" w:fill="FFFFFF" w:themeFill="background1"/>
          </w:tcPr>
          <w:p w14:paraId="4F8CB71E" w14:textId="77777777" w:rsidR="002707B8" w:rsidRPr="002A686F" w:rsidRDefault="002707B8" w:rsidP="004463BA">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IE"/>
              </w:rPr>
            </w:pPr>
            <w:r w:rsidRPr="002A686F">
              <w:rPr>
                <w:rFonts w:eastAsia="Times New Roman" w:cstheme="minorHAnsi"/>
                <w:color w:val="000000"/>
                <w:sz w:val="18"/>
                <w:szCs w:val="18"/>
                <w:lang w:eastAsia="en-IE"/>
              </w:rPr>
              <w:t>Peroxidase involved in the metabolism of reactive oxygen species (ROS)</w:t>
            </w:r>
            <w:r>
              <w:rPr>
                <w:rFonts w:eastAsia="Times New Roman" w:cstheme="minorHAnsi"/>
                <w:color w:val="000000"/>
                <w:sz w:val="18"/>
                <w:szCs w:val="18"/>
                <w:lang w:eastAsia="en-IE"/>
              </w:rPr>
              <w:t>.</w:t>
            </w:r>
          </w:p>
        </w:tc>
        <w:tc>
          <w:tcPr>
            <w:tcW w:w="0" w:type="auto"/>
            <w:tcBorders>
              <w:top w:val="single" w:sz="4" w:space="0" w:color="auto"/>
              <w:bottom w:val="single" w:sz="4" w:space="0" w:color="auto"/>
            </w:tcBorders>
            <w:shd w:val="clear" w:color="auto" w:fill="FFFFFF" w:themeFill="background1"/>
          </w:tcPr>
          <w:p w14:paraId="6459DC21" w14:textId="77777777" w:rsidR="002707B8" w:rsidRPr="00832974" w:rsidRDefault="002707B8" w:rsidP="002707B8">
            <w:pPr>
              <w:spacing w:line="240" w:lineRule="auto"/>
              <w:ind w:left="0"/>
              <w:contextualSpacing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CTATGAGCATCTCCGAAAGACGTT</w:t>
            </w:r>
          </w:p>
          <w:p w14:paraId="665EBCD8" w14:textId="77777777" w:rsidR="002707B8" w:rsidRPr="00832974" w:rsidRDefault="002707B8" w:rsidP="002707B8">
            <w:pPr>
              <w:spacing w:line="240" w:lineRule="auto"/>
              <w:ind w:left="0"/>
              <w:contextualSpacing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CATACCGTTGGTGCGTACTACACTAC</w:t>
            </w:r>
          </w:p>
        </w:tc>
        <w:tc>
          <w:tcPr>
            <w:tcW w:w="0" w:type="auto"/>
            <w:tcBorders>
              <w:top w:val="single" w:sz="4" w:space="0" w:color="auto"/>
              <w:bottom w:val="single" w:sz="4" w:space="0" w:color="auto"/>
            </w:tcBorders>
            <w:shd w:val="clear" w:color="auto" w:fill="FFFFFF" w:themeFill="background1"/>
          </w:tcPr>
          <w:p w14:paraId="5B7FA905" w14:textId="77777777" w:rsidR="002707B8" w:rsidRPr="002A686F" w:rsidRDefault="002707B8" w:rsidP="002707B8">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A686F">
              <w:rPr>
                <w:sz w:val="18"/>
                <w:szCs w:val="18"/>
              </w:rPr>
              <w:fldChar w:fldCharType="begin" w:fldLock="1"/>
            </w:r>
            <w:r>
              <w:rPr>
                <w:sz w:val="18"/>
                <w:szCs w:val="18"/>
              </w:rPr>
              <w:instrText>ADDIN CSL_CITATION {"citationItems":[{"id":"ITEM-1","itemData":{"DOI":"10.1016/j.pmpp.2008.12.001","ISBN":"0885-5765","ISSN":"08855765","abstract":"Crown rot (CR) of wheat, caused by Fusarium pseudograminearum (Fp) and other Fusarium species, is an important disease globally. To understand the host response to challenge by Fp, we examined gene expression changes in the wheat stem base following inoculation with macroconidia using the Affymetrix GeneChip Wheat Genome Array. Induced genes included mainly those with defensive functions such as genes encoding anti-microbial proteins as well as oxidative stress-related proteins, signalling molecules, and proteins involved in both primary and secondary metabolism. Comparison of genes induced by Fp and the biotrophic rust pathogen Puccinia triticina revealed substantial overlap in most functional classes of induced genes, except for oxidative stress-related genes which were specifically induced by the necrotroph, Fp. Differential expression of selected Fp-induced genes was confirmed and further analysed using real-time quantitative RT-PCR on an inoculation time-course of wheat cultivars Kennedy and Sunco. Interestingly, several genes were induced earlier, and to higher levels, in the partially CR-resistant cultivar Sunco than in susceptible Kennedy. Many Fp-induced genes were also activated by methyl jasmonate and benzothiadiazole, an analogue of salicylic acid, suggesting that these signalling molecules may be involved in activating defences during crown rot. Most of the genes identified here that were induced by Fp were also induced by deoxynivalenol (DON), a toxin produced by Fp during CR. In particular, DON induced several genes encoding glucosyltransferases that may be involved in DON detoxification. To initiate functional characterisation, one of these wheat glucosyltransferase genes was over-expressed in Arabidopsis thaliana, however this did not result in improved tolerance to DON. This study is the first comprehensive analysis of the wheat transcriptome during CR and provides new insights into the host processes potentially involved in plant defence against this pathogen.","author":[{"dropping-particle":"","family":"Desmond","given":"Olivia J.","non-dropping-particle":"","parse-names":false,"suffix":""},{"dropping-particle":"","family":"Manners","given":"John M.","non-dropping-particle":"","parse-names":false,"suffix":""},{"dropping-particle":"","family":"Schenk","given":"Peer M.","non-dropping-particle":"","parse-names":false,"suffix":""},{"dropping-particle":"","family":"Maclean","given":"Donald J.","non-dropping-particle":"","parse-names":false,"suffix":""},{"dropping-particle":"","family":"Kazan","given":"Kemal","non-dropping-particle":"","parse-names":false,"suffix":""}],"container-title":"Physiological and Molecular Plant Pathology","id":"ITEM-1","issue":"1-3","issued":{"date-parts":[["2008"]]},"note":"From Duplicate 2 (Gene expression analysis of the wheat response to infection by Fusarium pseudograminearum - Desmond, Olivia J.; Manners, John M.; Schenk, Peer M.; Maclean, Donald J.; Kazan, Kemal)\n\nIncidence of Crown rot has increased as a result of environmental farming practices such as reduced tilage.\nCrop rotation and the use of resistant cultivars are the most common methods of control for this disease.\nDeoxynevalenol (DON) is a toxin produced by the crown rot pathogen and is needed by the pathogen for fungal colonisation of the upper stem nodes after infection of the crown and stem base has taken place. Most of the genes that were induced by Fp were also induced by DON suggesting DON is able to trigger defence responses in wheat\nStudies of host-pathogen relationships have shown that more resistant plants display earlier and stronger induction of genes that encode for anti-microbial proteins.\nSoe studies show that not all resistance is associated with the induction of defence gene expression.\n\nThe defence gene PR2 in wheat which encodes b-1,3-glucanase has show to reduce the damage caused by FHB.\nPR1, PR2, PR3, PR4, PR5,which are defence related genes and peroxidase are induced after inocculation earlier in the resistant variety of wheat, see Methyl jasmonate induced gene expression in wheat delays symptom development by the crown rot pathogen Fusarium pseudograminearum. Genes that have previously shown to be associated with host-pathogen interactions were induced by the pathogen\n\nPlants were raised in a glasshouse environment. fungus was prepared on media, taken and applied to the host subjects.\n\nDefence genes in the more resistant variety of wheat were induced earlier and to a greater level than in the less resistant variety.\n\nOne of the genes that was stronly induced encodes for ACT which is an enzyme that catalyses the first step in the production of an antifungal product.\n\nIn this case disease still occurs despite the plants response having the potential to supress the fungus. It is possible that the induction of defence genes is part of the pathogens strategy.\n\nROS (reactive oxigen species) possibly contribute to resistance against biotrophs","page":"40-47","publisher":"Elsevier Ltd","title":"Gene expression analysis of the wheat response to infection by Fusarium pseudograminearum","type":"article-journal","volume":"73"},"uris":["http://www.mendeley.com/documents/?uuid=6e51ea19-571e-42ec-b639-44a9a255446d"]}],"mendeley":{"formattedCitation":"(Desmond &lt;i&gt;et al.&lt;/i&gt;, 2008)","plainTextFormattedCitation":"(Desmond et al., 2008)","previouslyFormattedCitation":"(Desmond &lt;i&gt;et al.&lt;/i&gt;, 2008)"},"properties":{"noteIndex":0},"schema":"https://github.com/citation-style-language/schema/raw/master/csl-citation.json"}</w:instrText>
            </w:r>
            <w:r w:rsidRPr="002A686F">
              <w:rPr>
                <w:sz w:val="18"/>
                <w:szCs w:val="18"/>
              </w:rPr>
              <w:fldChar w:fldCharType="separate"/>
            </w:r>
            <w:r w:rsidRPr="00C06D8F">
              <w:rPr>
                <w:noProof/>
                <w:sz w:val="18"/>
                <w:szCs w:val="18"/>
              </w:rPr>
              <w:t xml:space="preserve">(Desmond </w:t>
            </w:r>
            <w:r w:rsidRPr="00C06D8F">
              <w:rPr>
                <w:i/>
                <w:noProof/>
                <w:sz w:val="18"/>
                <w:szCs w:val="18"/>
              </w:rPr>
              <w:t>et al.</w:t>
            </w:r>
            <w:r w:rsidRPr="00C06D8F">
              <w:rPr>
                <w:noProof/>
                <w:sz w:val="18"/>
                <w:szCs w:val="18"/>
              </w:rPr>
              <w:t>, 2008)</w:t>
            </w:r>
            <w:r w:rsidRPr="002A686F">
              <w:rPr>
                <w:sz w:val="18"/>
                <w:szCs w:val="18"/>
              </w:rPr>
              <w:fldChar w:fldCharType="end"/>
            </w:r>
          </w:p>
        </w:tc>
      </w:tr>
      <w:tr w:rsidR="00851F21" w:rsidRPr="002A686F" w14:paraId="43267B32" w14:textId="77777777" w:rsidTr="004463BA">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26597054" w14:textId="77777777" w:rsidR="002707B8" w:rsidRPr="00DF77FD" w:rsidRDefault="002707B8" w:rsidP="002707B8">
            <w:pPr>
              <w:spacing w:line="240" w:lineRule="auto"/>
              <w:ind w:left="0"/>
              <w:jc w:val="left"/>
              <w:rPr>
                <w:rFonts w:eastAsia="Times New Roman" w:cstheme="minorHAnsi"/>
                <w:b w:val="0"/>
                <w:bCs w:val="0"/>
                <w:color w:val="000000"/>
                <w:sz w:val="18"/>
                <w:szCs w:val="18"/>
                <w:lang w:eastAsia="en-IE"/>
              </w:rPr>
            </w:pPr>
            <w:r w:rsidRPr="00DF77FD">
              <w:rPr>
                <w:rFonts w:cstheme="minorHAnsi"/>
                <w:b w:val="0"/>
                <w:sz w:val="18"/>
                <w:szCs w:val="18"/>
                <w:shd w:val="clear" w:color="auto" w:fill="FFFFFF"/>
                <w:lang w:eastAsia="en-IE"/>
              </w:rPr>
              <w:t>CA667447.1</w:t>
            </w:r>
          </w:p>
          <w:p w14:paraId="50370C7F" w14:textId="77777777" w:rsidR="002707B8" w:rsidRPr="00DF77FD" w:rsidRDefault="002707B8" w:rsidP="002707B8">
            <w:pPr>
              <w:spacing w:line="240" w:lineRule="auto"/>
              <w:ind w:left="0"/>
              <w:jc w:val="left"/>
              <w:rPr>
                <w:rFonts w:eastAsia="Times New Roman" w:cstheme="minorHAnsi"/>
                <w:b w:val="0"/>
                <w:color w:val="000000"/>
                <w:sz w:val="18"/>
                <w:szCs w:val="18"/>
                <w:lang w:eastAsia="en-IE"/>
              </w:rPr>
            </w:pPr>
          </w:p>
        </w:tc>
        <w:tc>
          <w:tcPr>
            <w:tcW w:w="0" w:type="auto"/>
            <w:tcBorders>
              <w:top w:val="single" w:sz="4" w:space="0" w:color="auto"/>
              <w:bottom w:val="single" w:sz="4" w:space="0" w:color="auto"/>
            </w:tcBorders>
            <w:shd w:val="clear" w:color="auto" w:fill="FFFFFF" w:themeFill="background1"/>
          </w:tcPr>
          <w:p w14:paraId="6AE75700" w14:textId="67065DF1" w:rsidR="002707B8" w:rsidRPr="002A686F" w:rsidRDefault="002707B8" w:rsidP="004463BA">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IE"/>
              </w:rPr>
            </w:pPr>
            <w:r w:rsidRPr="002A686F">
              <w:rPr>
                <w:rFonts w:cstheme="minorHAnsi"/>
                <w:sz w:val="18"/>
                <w:szCs w:val="18"/>
                <w:shd w:val="clear" w:color="auto" w:fill="FFFFFF"/>
                <w:lang w:eastAsia="en-IE"/>
              </w:rPr>
              <w:t>A</w:t>
            </w:r>
            <w:r>
              <w:rPr>
                <w:rFonts w:cstheme="minorHAnsi"/>
                <w:sz w:val="18"/>
                <w:szCs w:val="18"/>
                <w:shd w:val="clear" w:color="auto" w:fill="FFFFFF"/>
                <w:lang w:eastAsia="en-IE"/>
              </w:rPr>
              <w:t xml:space="preserve"> </w:t>
            </w:r>
            <w:proofErr w:type="spellStart"/>
            <w:r>
              <w:rPr>
                <w:rFonts w:cstheme="minorHAnsi"/>
                <w:sz w:val="18"/>
                <w:szCs w:val="18"/>
                <w:shd w:val="clear" w:color="auto" w:fill="FFFFFF"/>
                <w:lang w:eastAsia="en-IE"/>
              </w:rPr>
              <w:t>g</w:t>
            </w:r>
            <w:r w:rsidRPr="002A686F">
              <w:rPr>
                <w:rFonts w:cstheme="minorHAnsi"/>
                <w:sz w:val="18"/>
                <w:szCs w:val="18"/>
                <w:shd w:val="clear" w:color="auto" w:fill="FFFFFF"/>
                <w:lang w:eastAsia="en-IE"/>
              </w:rPr>
              <w:t>ermin</w:t>
            </w:r>
            <w:proofErr w:type="spellEnd"/>
            <w:r w:rsidRPr="002A686F">
              <w:rPr>
                <w:rFonts w:cstheme="minorHAnsi"/>
                <w:sz w:val="18"/>
                <w:szCs w:val="18"/>
                <w:shd w:val="clear" w:color="auto" w:fill="FFFFFF"/>
                <w:lang w:eastAsia="en-IE"/>
              </w:rPr>
              <w:t xml:space="preserve">-like protein </w:t>
            </w:r>
            <w:r w:rsidRPr="002A686F">
              <w:rPr>
                <w:rFonts w:cstheme="minorHAnsi"/>
                <w:sz w:val="18"/>
                <w:szCs w:val="18"/>
                <w:lang w:eastAsia="en-IE"/>
              </w:rPr>
              <w:t>involved in the metabolism of reactive oxygen species (ROS)</w:t>
            </w:r>
            <w:r>
              <w:rPr>
                <w:rFonts w:cstheme="minorHAnsi"/>
                <w:sz w:val="18"/>
                <w:szCs w:val="18"/>
                <w:lang w:eastAsia="en-IE"/>
              </w:rPr>
              <w:t>.</w:t>
            </w:r>
          </w:p>
        </w:tc>
        <w:tc>
          <w:tcPr>
            <w:tcW w:w="0" w:type="auto"/>
            <w:tcBorders>
              <w:top w:val="single" w:sz="4" w:space="0" w:color="auto"/>
              <w:bottom w:val="single" w:sz="4" w:space="0" w:color="auto"/>
            </w:tcBorders>
            <w:shd w:val="clear" w:color="auto" w:fill="FFFFFF" w:themeFill="background1"/>
          </w:tcPr>
          <w:p w14:paraId="4801864C" w14:textId="77777777" w:rsidR="002707B8" w:rsidRPr="00832974" w:rsidRDefault="002707B8" w:rsidP="002707B8">
            <w:pPr>
              <w:spacing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GCTGAACTGCGAGGCTAACTTATT</w:t>
            </w:r>
          </w:p>
          <w:p w14:paraId="7D89EFA4" w14:textId="77777777" w:rsidR="002707B8" w:rsidRPr="00832974" w:rsidRDefault="002707B8" w:rsidP="002707B8">
            <w:pPr>
              <w:spacing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TCCACAGAAGACATGTATTCAAGCT</w:t>
            </w:r>
          </w:p>
        </w:tc>
        <w:tc>
          <w:tcPr>
            <w:tcW w:w="0" w:type="auto"/>
            <w:tcBorders>
              <w:top w:val="single" w:sz="4" w:space="0" w:color="auto"/>
              <w:bottom w:val="single" w:sz="4" w:space="0" w:color="auto"/>
            </w:tcBorders>
            <w:shd w:val="clear" w:color="auto" w:fill="FFFFFF" w:themeFill="background1"/>
          </w:tcPr>
          <w:p w14:paraId="2FBB6535" w14:textId="77777777" w:rsidR="002707B8" w:rsidRPr="002A686F" w:rsidRDefault="002707B8" w:rsidP="002707B8">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A686F">
              <w:rPr>
                <w:sz w:val="18"/>
                <w:szCs w:val="18"/>
              </w:rPr>
              <w:fldChar w:fldCharType="begin" w:fldLock="1"/>
            </w:r>
            <w:r>
              <w:rPr>
                <w:sz w:val="18"/>
                <w:szCs w:val="18"/>
              </w:rPr>
              <w:instrText>ADDIN CSL_CITATION {"citationItems":[{"id":"ITEM-1","itemData":{"DOI":"10.1016/j.pmpp.2008.12.001","ISBN":"0885-5765","ISSN":"08855765","abstract":"Crown rot (CR) of wheat, caused by Fusarium pseudograminearum (Fp) and other Fusarium species, is an important disease globally. To understand the host response to challenge by Fp, we examined gene expression changes in the wheat stem base following inoculation with macroconidia using the Affymetrix GeneChip Wheat Genome Array. Induced genes included mainly those with defensive functions such as genes encoding anti-microbial proteins as well as oxidative stress-related proteins, signalling molecules, and proteins involved in both primary and secondary metabolism. Comparison of genes induced by Fp and the biotrophic rust pathogen Puccinia triticina revealed substantial overlap in most functional classes of induced genes, except for oxidative stress-related genes which were specifically induced by the necrotroph, Fp. Differential expression of selected Fp-induced genes was confirmed and further analysed using real-time quantitative RT-PCR on an inoculation time-course of wheat cultivars Kennedy and Sunco. Interestingly, several genes were induced earlier, and to higher levels, in the partially CR-resistant cultivar Sunco than in susceptible Kennedy. Many Fp-induced genes were also activated by methyl jasmonate and benzothiadiazole, an analogue of salicylic acid, suggesting that these signalling molecules may be involved in activating defences during crown rot. Most of the genes identified here that were induced by Fp were also induced by deoxynivalenol (DON), a toxin produced by Fp during CR. In particular, DON induced several genes encoding glucosyltransferases that may be involved in DON detoxification. To initiate functional characterisation, one of these wheat glucosyltransferase genes was over-expressed in Arabidopsis thaliana, however this did not result in improved tolerance to DON. This study is the first comprehensive analysis of the wheat transcriptome during CR and provides new insights into the host processes potentially involved in plant defence against this pathogen.","author":[{"dropping-particle":"","family":"Desmond","given":"Olivia J.","non-dropping-particle":"","parse-names":false,"suffix":""},{"dropping-particle":"","family":"Manners","given":"John M.","non-dropping-particle":"","parse-names":false,"suffix":""},{"dropping-particle":"","family":"Schenk","given":"Peer M.","non-dropping-particle":"","parse-names":false,"suffix":""},{"dropping-particle":"","family":"Maclean","given":"Donald J.","non-dropping-particle":"","parse-names":false,"suffix":""},{"dropping-particle":"","family":"Kazan","given":"Kemal","non-dropping-particle":"","parse-names":false,"suffix":""}],"container-title":"Physiological and Molecular Plant Pathology","id":"ITEM-1","issue":"1-3","issued":{"date-parts":[["2008"]]},"note":"From Duplicate 2 (Gene expression analysis of the wheat response to infection by Fusarium pseudograminearum - Desmond, Olivia J.; Manners, John M.; Schenk, Peer M.; Maclean, Donald J.; Kazan, Kemal)\n\nIncidence of Crown rot has increased as a result of environmental farming practices such as reduced tilage.\nCrop rotation and the use of resistant cultivars are the most common methods of control for this disease.\nDeoxynevalenol (DON) is a toxin produced by the crown rot pathogen and is needed by the pathogen for fungal colonisation of the upper stem nodes after infection of the crown and stem base has taken place. Most of the genes that were induced by Fp were also induced by DON suggesting DON is able to trigger defence responses in wheat\nStudies of host-pathogen relationships have shown that more resistant plants display earlier and stronger induction of genes that encode for anti-microbial proteins.\nSoe studies show that not all resistance is associated with the induction of defence gene expression.\n\nThe defence gene PR2 in wheat which encodes b-1,3-glucanase has show to reduce the damage caused by FHB.\nPR1, PR2, PR3, PR4, PR5,which are defence related genes and peroxidase are induced after inocculation earlier in the resistant variety of wheat, see Methyl jasmonate induced gene expression in wheat delays symptom development by the crown rot pathogen Fusarium pseudograminearum. Genes that have previously shown to be associated with host-pathogen interactions were induced by the pathogen\n\nPlants were raised in a glasshouse environment. fungus was prepared on media, taken and applied to the host subjects.\n\nDefence genes in the more resistant variety of wheat were induced earlier and to a greater level than in the less resistant variety.\n\nOne of the genes that was stronly induced encodes for ACT which is an enzyme that catalyses the first step in the production of an antifungal product.\n\nIn this case disease still occurs despite the plants response having the potential to supress the fungus. It is possible that the induction of defence genes is part of the pathogens strategy.\n\nROS (reactive oxigen species) possibly contribute to resistance against biotrophs","page":"40-47","publisher":"Elsevier Ltd","title":"Gene expression analysis of the wheat response to infection by Fusarium pseudograminearum","type":"article-journal","volume":"73"},"uris":["http://www.mendeley.com/documents/?uuid=6e51ea19-571e-42ec-b639-44a9a255446d"]}],"mendeley":{"formattedCitation":"(Desmond &lt;i&gt;et al.&lt;/i&gt;, 2008)","plainTextFormattedCitation":"(Desmond et al., 2008)","previouslyFormattedCitation":"(Desmond &lt;i&gt;et al.&lt;/i&gt;, 2008)"},"properties":{"noteIndex":0},"schema":"https://github.com/citation-style-language/schema/raw/master/csl-citation.json"}</w:instrText>
            </w:r>
            <w:r w:rsidRPr="002A686F">
              <w:rPr>
                <w:sz w:val="18"/>
                <w:szCs w:val="18"/>
              </w:rPr>
              <w:fldChar w:fldCharType="separate"/>
            </w:r>
            <w:r w:rsidRPr="00C06D8F">
              <w:rPr>
                <w:noProof/>
                <w:sz w:val="18"/>
                <w:szCs w:val="18"/>
              </w:rPr>
              <w:t xml:space="preserve">(Desmond </w:t>
            </w:r>
            <w:r w:rsidRPr="00C06D8F">
              <w:rPr>
                <w:i/>
                <w:noProof/>
                <w:sz w:val="18"/>
                <w:szCs w:val="18"/>
              </w:rPr>
              <w:t>et al.</w:t>
            </w:r>
            <w:r w:rsidRPr="00C06D8F">
              <w:rPr>
                <w:noProof/>
                <w:sz w:val="18"/>
                <w:szCs w:val="18"/>
              </w:rPr>
              <w:t>, 2008)</w:t>
            </w:r>
            <w:r w:rsidRPr="002A686F">
              <w:rPr>
                <w:sz w:val="18"/>
                <w:szCs w:val="18"/>
              </w:rPr>
              <w:fldChar w:fldCharType="end"/>
            </w:r>
          </w:p>
        </w:tc>
      </w:tr>
      <w:tr w:rsidR="00851F21" w:rsidRPr="002A686F" w14:paraId="52EA84AE" w14:textId="77777777" w:rsidTr="00446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3650F7F2" w14:textId="77777777" w:rsidR="002707B8" w:rsidRPr="00DF77FD" w:rsidRDefault="002707B8" w:rsidP="002707B8">
            <w:pPr>
              <w:spacing w:line="240" w:lineRule="auto"/>
              <w:ind w:left="0"/>
              <w:jc w:val="left"/>
              <w:rPr>
                <w:rFonts w:cstheme="minorHAnsi"/>
                <w:b w:val="0"/>
                <w:sz w:val="18"/>
                <w:szCs w:val="18"/>
                <w:shd w:val="clear" w:color="auto" w:fill="FFFFFF"/>
                <w:lang w:eastAsia="en-IE"/>
              </w:rPr>
            </w:pPr>
            <w:r w:rsidRPr="00DF77FD">
              <w:rPr>
                <w:rFonts w:cstheme="minorHAnsi"/>
                <w:b w:val="0"/>
                <w:sz w:val="18"/>
                <w:szCs w:val="18"/>
              </w:rPr>
              <w:t>CA682712</w:t>
            </w:r>
          </w:p>
        </w:tc>
        <w:tc>
          <w:tcPr>
            <w:tcW w:w="0" w:type="auto"/>
            <w:tcBorders>
              <w:top w:val="single" w:sz="4" w:space="0" w:color="auto"/>
              <w:bottom w:val="single" w:sz="4" w:space="0" w:color="auto"/>
            </w:tcBorders>
            <w:shd w:val="clear" w:color="auto" w:fill="FFFFFF" w:themeFill="background1"/>
          </w:tcPr>
          <w:p w14:paraId="5B44BD07" w14:textId="77777777" w:rsidR="002707B8" w:rsidRPr="002A686F" w:rsidRDefault="002707B8" w:rsidP="004463BA">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shd w:val="clear" w:color="auto" w:fill="FFFFFF"/>
                <w:lang w:eastAsia="en-IE"/>
              </w:rPr>
            </w:pPr>
            <w:r>
              <w:rPr>
                <w:sz w:val="18"/>
                <w:szCs w:val="18"/>
              </w:rPr>
              <w:t xml:space="preserve">Encodes a </w:t>
            </w:r>
            <w:r w:rsidRPr="002A686F">
              <w:rPr>
                <w:sz w:val="18"/>
                <w:szCs w:val="18"/>
              </w:rPr>
              <w:t>Flavonoid 7-O-methyltransferase-like</w:t>
            </w:r>
            <w:r>
              <w:rPr>
                <w:sz w:val="18"/>
                <w:szCs w:val="18"/>
              </w:rPr>
              <w:t xml:space="preserve"> protein involved in phytoalexin metabolism.</w:t>
            </w:r>
          </w:p>
        </w:tc>
        <w:tc>
          <w:tcPr>
            <w:tcW w:w="0" w:type="auto"/>
            <w:tcBorders>
              <w:top w:val="single" w:sz="4" w:space="0" w:color="auto"/>
              <w:bottom w:val="single" w:sz="4" w:space="0" w:color="auto"/>
            </w:tcBorders>
            <w:shd w:val="clear" w:color="auto" w:fill="FFFFFF" w:themeFill="background1"/>
          </w:tcPr>
          <w:p w14:paraId="7714A5A2" w14:textId="77777777" w:rsidR="002707B8" w:rsidRPr="00832974" w:rsidRDefault="002707B8" w:rsidP="002707B8">
            <w:pPr>
              <w:spacing w:line="240" w:lineRule="auto"/>
              <w:ind w:left="0"/>
              <w:contextualSpacing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GACAACAAGGAGGCTGTGTATGG</w:t>
            </w:r>
          </w:p>
          <w:p w14:paraId="6E232DDC" w14:textId="77777777" w:rsidR="002707B8" w:rsidRPr="00832974" w:rsidRDefault="002707B8" w:rsidP="002707B8">
            <w:pPr>
              <w:spacing w:line="240" w:lineRule="auto"/>
              <w:ind w:left="0"/>
              <w:contextualSpacing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GGTGTAATGCAGTTGAATCAAGGA</w:t>
            </w:r>
          </w:p>
        </w:tc>
        <w:tc>
          <w:tcPr>
            <w:tcW w:w="0" w:type="auto"/>
            <w:tcBorders>
              <w:top w:val="single" w:sz="4" w:space="0" w:color="auto"/>
              <w:bottom w:val="single" w:sz="4" w:space="0" w:color="auto"/>
            </w:tcBorders>
            <w:shd w:val="clear" w:color="auto" w:fill="FFFFFF" w:themeFill="background1"/>
          </w:tcPr>
          <w:p w14:paraId="56A3546C" w14:textId="77777777" w:rsidR="002707B8" w:rsidRPr="002A686F" w:rsidRDefault="002707B8" w:rsidP="002707B8">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A686F">
              <w:rPr>
                <w:sz w:val="18"/>
                <w:szCs w:val="18"/>
              </w:rPr>
              <w:fldChar w:fldCharType="begin" w:fldLock="1"/>
            </w:r>
            <w:r>
              <w:rPr>
                <w:sz w:val="18"/>
                <w:szCs w:val="18"/>
              </w:rPr>
              <w:instrText>ADDIN CSL_CITATION {"citationItems":[{"id":"ITEM-1","itemData":{"DOI":"10.1016/j.pmpp.2008.12.001","ISBN":"0885-5765","ISSN":"08855765","abstract":"Crown rot (CR) of wheat, caused by Fusarium pseudograminearum (Fp) and other Fusarium species, is an important disease globally. To understand the host response to challenge by Fp, we examined gene expression changes in the wheat stem base following inoculation with macroconidia using the Affymetrix GeneChip Wheat Genome Array. Induced genes included mainly those with defensive functions such as genes encoding anti-microbial proteins as well as oxidative stress-related proteins, signalling molecules, and proteins involved in both primary and secondary metabolism. Comparison of genes induced by Fp and the biotrophic rust pathogen Puccinia triticina revealed substantial overlap in most functional classes of induced genes, except for oxidative stress-related genes which were specifically induced by the necrotroph, Fp. Differential expression of selected Fp-induced genes was confirmed and further analysed using real-time quantitative RT-PCR on an inoculation time-course of wheat cultivars Kennedy and Sunco. Interestingly, several genes were induced earlier, and to higher levels, in the partially CR-resistant cultivar Sunco than in susceptible Kennedy. Many Fp-induced genes were also activated by methyl jasmonate and benzothiadiazole, an analogue of salicylic acid, suggesting that these signalling molecules may be involved in activating defences during crown rot. Most of the genes identified here that were induced by Fp were also induced by deoxynivalenol (DON), a toxin produced by Fp during CR. In particular, DON induced several genes encoding glucosyltransferases that may be involved in DON detoxification. To initiate functional characterisation, one of these wheat glucosyltransferase genes was over-expressed in Arabidopsis thaliana, however this did not result in improved tolerance to DON. This study is the first comprehensive analysis of the wheat transcriptome during CR and provides new insights into the host processes potentially involved in plant defence against this pathogen.","author":[{"dropping-particle":"","family":"Desmond","given":"Olivia J.","non-dropping-particle":"","parse-names":false,"suffix":""},{"dropping-particle":"","family":"Manners","given":"John M.","non-dropping-particle":"","parse-names":false,"suffix":""},{"dropping-particle":"","family":"Schenk","given":"Peer M.","non-dropping-particle":"","parse-names":false,"suffix":""},{"dropping-particle":"","family":"Maclean","given":"Donald J.","non-dropping-particle":"","parse-names":false,"suffix":""},{"dropping-particle":"","family":"Kazan","given":"Kemal","non-dropping-particle":"","parse-names":false,"suffix":""}],"container-title":"Physiological and Molecular Plant Pathology","id":"ITEM-1","issue":"1-3","issued":{"date-parts":[["2008"]]},"note":"From Duplicate 2 (Gene expression analysis of the wheat response to infection by Fusarium pseudograminearum - Desmond, Olivia J.; Manners, John M.; Schenk, Peer M.; Maclean, Donald J.; Kazan, Kemal)\n\nIncidence of Crown rot has increased as a result of environmental farming practices such as reduced tilage.\nCrop rotation and the use of resistant cultivars are the most common methods of control for this disease.\nDeoxynevalenol (DON) is a toxin produced by the crown rot pathogen and is needed by the pathogen for fungal colonisation of the upper stem nodes after infection of the crown and stem base has taken place. Most of the genes that were induced by Fp were also induced by DON suggesting DON is able to trigger defence responses in wheat\nStudies of host-pathogen relationships have shown that more resistant plants display earlier and stronger induction of genes that encode for anti-microbial proteins.\nSoe studies show that not all resistance is associated with the induction of defence gene expression.\n\nThe defence gene PR2 in wheat which encodes b-1,3-glucanase has show to reduce the damage caused by FHB.\nPR1, PR2, PR3, PR4, PR5,which are defence related genes and peroxidase are induced after inocculation earlier in the resistant variety of wheat, see Methyl jasmonate induced gene expression in wheat delays symptom development by the crown rot pathogen Fusarium pseudograminearum. Genes that have previously shown to be associated with host-pathogen interactions were induced by the pathogen\n\nPlants were raised in a glasshouse environment. fungus was prepared on media, taken and applied to the host subjects.\n\nDefence genes in the more resistant variety of wheat were induced earlier and to a greater level than in the less resistant variety.\n\nOne of the genes that was stronly induced encodes for ACT which is an enzyme that catalyses the first step in the production of an antifungal product.\n\nIn this case disease still occurs despite the plants response having the potential to supress the fungus. It is possible that the induction of defence genes is part of the pathogens strategy.\n\nROS (reactive oxigen species) possibly contribute to resistance against biotrophs","page":"40-47","publisher":"Elsevier Ltd","title":"Gene expression analysis of the wheat response to infection by Fusarium pseudograminearum","type":"article-journal","volume":"73"},"uris":["http://www.mendeley.com/documents/?uuid=6e51ea19-571e-42ec-b639-44a9a255446d"]}],"mendeley":{"formattedCitation":"(Desmond &lt;i&gt;et al.&lt;/i&gt;, 2008)","plainTextFormattedCitation":"(Desmond et al., 2008)","previouslyFormattedCitation":"(Desmond &lt;i&gt;et al.&lt;/i&gt;, 2008)"},"properties":{"noteIndex":0},"schema":"https://github.com/citation-style-language/schema/raw/master/csl-citation.json"}</w:instrText>
            </w:r>
            <w:r w:rsidRPr="002A686F">
              <w:rPr>
                <w:sz w:val="18"/>
                <w:szCs w:val="18"/>
              </w:rPr>
              <w:fldChar w:fldCharType="separate"/>
            </w:r>
            <w:r w:rsidRPr="00C06D8F">
              <w:rPr>
                <w:noProof/>
                <w:sz w:val="18"/>
                <w:szCs w:val="18"/>
              </w:rPr>
              <w:t xml:space="preserve">(Desmond </w:t>
            </w:r>
            <w:r w:rsidRPr="00C06D8F">
              <w:rPr>
                <w:i/>
                <w:noProof/>
                <w:sz w:val="18"/>
                <w:szCs w:val="18"/>
              </w:rPr>
              <w:t>et al.</w:t>
            </w:r>
            <w:r w:rsidRPr="00C06D8F">
              <w:rPr>
                <w:noProof/>
                <w:sz w:val="18"/>
                <w:szCs w:val="18"/>
              </w:rPr>
              <w:t>, 2008)</w:t>
            </w:r>
            <w:r w:rsidRPr="002A686F">
              <w:rPr>
                <w:sz w:val="18"/>
                <w:szCs w:val="18"/>
              </w:rPr>
              <w:fldChar w:fldCharType="end"/>
            </w:r>
          </w:p>
        </w:tc>
      </w:tr>
      <w:tr w:rsidR="00851F21" w:rsidRPr="002A686F" w14:paraId="6D280DAC" w14:textId="77777777" w:rsidTr="004463BA">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09F0F210" w14:textId="77777777" w:rsidR="002707B8" w:rsidRPr="00DF77FD" w:rsidRDefault="002707B8" w:rsidP="002707B8">
            <w:pPr>
              <w:spacing w:line="240" w:lineRule="auto"/>
              <w:ind w:left="0"/>
              <w:jc w:val="left"/>
              <w:rPr>
                <w:rFonts w:cstheme="minorHAnsi"/>
                <w:b w:val="0"/>
                <w:sz w:val="18"/>
                <w:szCs w:val="18"/>
              </w:rPr>
            </w:pPr>
            <w:r w:rsidRPr="00DF77FD">
              <w:rPr>
                <w:rFonts w:eastAsia="Times New Roman" w:cstheme="minorHAnsi"/>
                <w:b w:val="0"/>
                <w:color w:val="000000"/>
                <w:sz w:val="18"/>
                <w:szCs w:val="18"/>
                <w:shd w:val="clear" w:color="auto" w:fill="FFFFFF"/>
                <w:lang w:eastAsia="en-IE"/>
              </w:rPr>
              <w:t>CD863039</w:t>
            </w:r>
          </w:p>
        </w:tc>
        <w:tc>
          <w:tcPr>
            <w:tcW w:w="0" w:type="auto"/>
            <w:tcBorders>
              <w:top w:val="single" w:sz="4" w:space="0" w:color="auto"/>
              <w:bottom w:val="single" w:sz="4" w:space="0" w:color="auto"/>
            </w:tcBorders>
            <w:shd w:val="clear" w:color="auto" w:fill="FFFFFF" w:themeFill="background1"/>
          </w:tcPr>
          <w:p w14:paraId="7B830409" w14:textId="77777777" w:rsidR="002707B8" w:rsidRPr="002A686F" w:rsidRDefault="002707B8" w:rsidP="004463BA">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A686F">
              <w:rPr>
                <w:rFonts w:eastAsia="Times New Roman" w:cstheme="minorHAnsi"/>
                <w:color w:val="000000"/>
                <w:sz w:val="18"/>
                <w:szCs w:val="18"/>
                <w:shd w:val="clear" w:color="auto" w:fill="FFFFFF"/>
                <w:lang w:eastAsia="en-IE"/>
              </w:rPr>
              <w:t>Encodes anti-microbial thaumatin-like proteins</w:t>
            </w:r>
            <w:r>
              <w:rPr>
                <w:rFonts w:eastAsia="Times New Roman" w:cstheme="minorHAnsi"/>
                <w:color w:val="000000"/>
                <w:sz w:val="18"/>
                <w:szCs w:val="18"/>
                <w:shd w:val="clear" w:color="auto" w:fill="FFFFFF"/>
                <w:lang w:eastAsia="en-IE"/>
              </w:rPr>
              <w:t>.</w:t>
            </w:r>
          </w:p>
        </w:tc>
        <w:tc>
          <w:tcPr>
            <w:tcW w:w="0" w:type="auto"/>
            <w:tcBorders>
              <w:top w:val="single" w:sz="4" w:space="0" w:color="auto"/>
              <w:bottom w:val="single" w:sz="4" w:space="0" w:color="auto"/>
            </w:tcBorders>
            <w:shd w:val="clear" w:color="auto" w:fill="FFFFFF" w:themeFill="background1"/>
          </w:tcPr>
          <w:p w14:paraId="6C3EBE42" w14:textId="77777777" w:rsidR="002707B8" w:rsidRPr="00832974" w:rsidRDefault="002707B8" w:rsidP="002707B8">
            <w:pPr>
              <w:spacing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AGGTAATTTTTTTATTGCCCTGTACTG</w:t>
            </w:r>
          </w:p>
          <w:p w14:paraId="3E15E6E2" w14:textId="77777777" w:rsidR="002707B8" w:rsidRPr="00832974" w:rsidRDefault="002707B8" w:rsidP="002707B8">
            <w:pPr>
              <w:spacing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TTACAGCCGCCGTACTACATGT</w:t>
            </w:r>
          </w:p>
        </w:tc>
        <w:tc>
          <w:tcPr>
            <w:tcW w:w="0" w:type="auto"/>
            <w:tcBorders>
              <w:top w:val="single" w:sz="4" w:space="0" w:color="auto"/>
              <w:bottom w:val="single" w:sz="4" w:space="0" w:color="auto"/>
            </w:tcBorders>
            <w:shd w:val="clear" w:color="auto" w:fill="FFFFFF" w:themeFill="background1"/>
          </w:tcPr>
          <w:p w14:paraId="69473E25" w14:textId="77777777" w:rsidR="002707B8" w:rsidRPr="002A686F" w:rsidRDefault="002707B8" w:rsidP="002707B8">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A686F">
              <w:rPr>
                <w:sz w:val="18"/>
                <w:szCs w:val="18"/>
              </w:rPr>
              <w:fldChar w:fldCharType="begin" w:fldLock="1"/>
            </w:r>
            <w:r>
              <w:rPr>
                <w:sz w:val="18"/>
                <w:szCs w:val="18"/>
              </w:rPr>
              <w:instrText>ADDIN CSL_CITATION {"citationItems":[{"id":"ITEM-1","itemData":{"DOI":"10.1016/j.pmpp.2008.12.001","ISBN":"0885-5765","ISSN":"08855765","abstract":"Crown rot (CR) of wheat, caused by Fusarium pseudograminearum (Fp) and other Fusarium species, is an important disease globally. To understand the host response to challenge by Fp, we examined gene expression changes in the wheat stem base following inoculation with macroconidia using the Affymetrix GeneChip Wheat Genome Array. Induced genes included mainly those with defensive functions such as genes encoding anti-microbial proteins as well as oxidative stress-related proteins, signalling molecules, and proteins involved in both primary and secondary metabolism. Comparison of genes induced by Fp and the biotrophic rust pathogen Puccinia triticina revealed substantial overlap in most functional classes of induced genes, except for oxidative stress-related genes which were specifically induced by the necrotroph, Fp. Differential expression of selected Fp-induced genes was confirmed and further analysed using real-time quantitative RT-PCR on an inoculation time-course of wheat cultivars Kennedy and Sunco. Interestingly, several genes were induced earlier, and to higher levels, in the partially CR-resistant cultivar Sunco than in susceptible Kennedy. Many Fp-induced genes were also activated by methyl jasmonate and benzothiadiazole, an analogue of salicylic acid, suggesting that these signalling molecules may be involved in activating defences during crown rot. Most of the genes identified here that were induced by Fp were also induced by deoxynivalenol (DON), a toxin produced by Fp during CR. In particular, DON induced several genes encoding glucosyltransferases that may be involved in DON detoxification. To initiate functional characterisation, one of these wheat glucosyltransferase genes was over-expressed in Arabidopsis thaliana, however this did not result in improved tolerance to DON. This study is the first comprehensive analysis of the wheat transcriptome during CR and provides new insights into the host processes potentially involved in plant defence against this pathogen.","author":[{"dropping-particle":"","family":"Desmond","given":"Olivia J.","non-dropping-particle":"","parse-names":false,"suffix":""},{"dropping-particle":"","family":"Manners","given":"John M.","non-dropping-particle":"","parse-names":false,"suffix":""},{"dropping-particle":"","family":"Schenk","given":"Peer M.","non-dropping-particle":"","parse-names":false,"suffix":""},{"dropping-particle":"","family":"Maclean","given":"Donald J.","non-dropping-particle":"","parse-names":false,"suffix":""},{"dropping-particle":"","family":"Kazan","given":"Kemal","non-dropping-particle":"","parse-names":false,"suffix":""}],"container-title":"Physiological and Molecular Plant Pathology","id":"ITEM-1","issue":"1-3","issued":{"date-parts":[["2008"]]},"note":"From Duplicate 2 (Gene expression analysis of the wheat response to infection by Fusarium pseudograminearum - Desmond, Olivia J.; Manners, John M.; Schenk, Peer M.; Maclean, Donald J.; Kazan, Kemal)\n\nIncidence of Crown rot has increased as a result of environmental farming practices such as reduced tilage.\nCrop rotation and the use of resistant cultivars are the most common methods of control for this disease.\nDeoxynevalenol (DON) is a toxin produced by the crown rot pathogen and is needed by the pathogen for fungal colonisation of the upper stem nodes after infection of the crown and stem base has taken place. Most of the genes that were induced by Fp were also induced by DON suggesting DON is able to trigger defence responses in wheat\nStudies of host-pathogen relationships have shown that more resistant plants display earlier and stronger induction of genes that encode for anti-microbial proteins.\nSoe studies show that not all resistance is associated with the induction of defence gene expression.\n\nThe defence gene PR2 in wheat which encodes b-1,3-glucanase has show to reduce the damage caused by FHB.\nPR1, PR2, PR3, PR4, PR5,which are defence related genes and peroxidase are induced after inocculation earlier in the resistant variety of wheat, see Methyl jasmonate induced gene expression in wheat delays symptom development by the crown rot pathogen Fusarium pseudograminearum. Genes that have previously shown to be associated with host-pathogen interactions were induced by the pathogen\n\nPlants were raised in a glasshouse environment. fungus was prepared on media, taken and applied to the host subjects.\n\nDefence genes in the more resistant variety of wheat were induced earlier and to a greater level than in the less resistant variety.\n\nOne of the genes that was stronly induced encodes for ACT which is an enzyme that catalyses the first step in the production of an antifungal product.\n\nIn this case disease still occurs despite the plants response having the potential to supress the fungus. It is possible that the induction of defence genes is part of the pathogens strategy.\n\nROS (reactive oxigen species) possibly contribute to resistance against biotrophs","page":"40-47","publisher":"Elsevier Ltd","title":"Gene expression analysis of the wheat response to infection by Fusarium pseudograminearum","type":"article-journal","volume":"73"},"uris":["http://www.mendeley.com/documents/?uuid=6e51ea19-571e-42ec-b639-44a9a255446d"]}],"mendeley":{"formattedCitation":"(Desmond &lt;i&gt;et al.&lt;/i&gt;, 2008)","plainTextFormattedCitation":"(Desmond et al., 2008)","previouslyFormattedCitation":"(Desmond &lt;i&gt;et al.&lt;/i&gt;, 2008)"},"properties":{"noteIndex":0},"schema":"https://github.com/citation-style-language/schema/raw/master/csl-citation.json"}</w:instrText>
            </w:r>
            <w:r w:rsidRPr="002A686F">
              <w:rPr>
                <w:sz w:val="18"/>
                <w:szCs w:val="18"/>
              </w:rPr>
              <w:fldChar w:fldCharType="separate"/>
            </w:r>
            <w:r w:rsidRPr="00C06D8F">
              <w:rPr>
                <w:noProof/>
                <w:sz w:val="18"/>
                <w:szCs w:val="18"/>
              </w:rPr>
              <w:t xml:space="preserve">(Desmond </w:t>
            </w:r>
            <w:r w:rsidRPr="00C06D8F">
              <w:rPr>
                <w:i/>
                <w:noProof/>
                <w:sz w:val="18"/>
                <w:szCs w:val="18"/>
              </w:rPr>
              <w:t>et al.</w:t>
            </w:r>
            <w:r w:rsidRPr="00C06D8F">
              <w:rPr>
                <w:noProof/>
                <w:sz w:val="18"/>
                <w:szCs w:val="18"/>
              </w:rPr>
              <w:t>, 2008)</w:t>
            </w:r>
            <w:r w:rsidRPr="002A686F">
              <w:rPr>
                <w:sz w:val="18"/>
                <w:szCs w:val="18"/>
              </w:rPr>
              <w:fldChar w:fldCharType="end"/>
            </w:r>
          </w:p>
        </w:tc>
      </w:tr>
      <w:tr w:rsidR="00851F21" w:rsidRPr="002A686F" w14:paraId="240843A7" w14:textId="77777777" w:rsidTr="00446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6526E25F" w14:textId="77777777" w:rsidR="002707B8" w:rsidRDefault="002707B8" w:rsidP="002707B8">
            <w:pPr>
              <w:spacing w:line="240" w:lineRule="auto"/>
              <w:ind w:left="0"/>
              <w:rPr>
                <w:rFonts w:eastAsia="Times New Roman" w:cstheme="minorHAnsi"/>
                <w:bCs w:val="0"/>
                <w:color w:val="000000"/>
                <w:sz w:val="18"/>
                <w:szCs w:val="18"/>
                <w:lang w:eastAsia="en-IE"/>
              </w:rPr>
            </w:pPr>
            <w:r w:rsidRPr="00DF77FD">
              <w:rPr>
                <w:rFonts w:eastAsia="Times New Roman" w:cstheme="minorHAnsi"/>
                <w:b w:val="0"/>
                <w:color w:val="000000"/>
                <w:sz w:val="18"/>
                <w:szCs w:val="18"/>
                <w:lang w:eastAsia="en-IE"/>
              </w:rPr>
              <w:t>CK205943</w:t>
            </w:r>
            <w:r>
              <w:rPr>
                <w:rFonts w:eastAsia="Times New Roman" w:cstheme="minorHAnsi"/>
                <w:b w:val="0"/>
                <w:color w:val="000000"/>
                <w:sz w:val="18"/>
                <w:szCs w:val="18"/>
                <w:lang w:eastAsia="en-IE"/>
              </w:rPr>
              <w:t xml:space="preserve"> </w:t>
            </w:r>
          </w:p>
          <w:p w14:paraId="1FC74DBA" w14:textId="77777777" w:rsidR="002707B8" w:rsidRPr="00FE7908" w:rsidRDefault="002707B8" w:rsidP="002707B8">
            <w:pPr>
              <w:spacing w:line="240" w:lineRule="auto"/>
              <w:ind w:left="0"/>
              <w:rPr>
                <w:rFonts w:eastAsia="Times New Roman" w:cstheme="minorHAnsi"/>
                <w:i/>
                <w:color w:val="000000"/>
                <w:sz w:val="18"/>
                <w:szCs w:val="18"/>
                <w:shd w:val="clear" w:color="auto" w:fill="FFFFFF"/>
                <w:lang w:eastAsia="en-IE"/>
              </w:rPr>
            </w:pPr>
          </w:p>
        </w:tc>
        <w:tc>
          <w:tcPr>
            <w:tcW w:w="0" w:type="auto"/>
            <w:tcBorders>
              <w:top w:val="single" w:sz="4" w:space="0" w:color="auto"/>
              <w:bottom w:val="single" w:sz="4" w:space="0" w:color="auto"/>
            </w:tcBorders>
            <w:shd w:val="clear" w:color="auto" w:fill="FFFFFF" w:themeFill="background1"/>
          </w:tcPr>
          <w:p w14:paraId="3BFD8BAC" w14:textId="77777777" w:rsidR="002707B8" w:rsidRPr="002A686F" w:rsidRDefault="002707B8" w:rsidP="004463BA">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shd w:val="clear" w:color="auto" w:fill="FFFFFF"/>
                <w:lang w:eastAsia="en-IE"/>
              </w:rPr>
            </w:pPr>
            <w:r w:rsidRPr="002A686F">
              <w:rPr>
                <w:rFonts w:eastAsia="Times New Roman" w:cstheme="minorHAnsi"/>
                <w:color w:val="000000"/>
                <w:sz w:val="18"/>
                <w:szCs w:val="18"/>
                <w:shd w:val="clear" w:color="auto" w:fill="FFFFFF"/>
                <w:lang w:eastAsia="en-IE"/>
              </w:rPr>
              <w:t xml:space="preserve">Encodes </w:t>
            </w:r>
            <w:r w:rsidRPr="002A686F">
              <w:rPr>
                <w:rFonts w:eastAsia="Times New Roman" w:cstheme="minorHAnsi"/>
                <w:color w:val="000000"/>
                <w:sz w:val="18"/>
                <w:szCs w:val="18"/>
                <w:lang w:eastAsia="en-IE"/>
              </w:rPr>
              <w:t>chitinase</w:t>
            </w:r>
            <w:r>
              <w:rPr>
                <w:rFonts w:eastAsia="Times New Roman" w:cstheme="minorHAnsi"/>
                <w:color w:val="000000"/>
                <w:sz w:val="18"/>
                <w:szCs w:val="18"/>
                <w:lang w:eastAsia="en-IE"/>
              </w:rPr>
              <w:t>.</w:t>
            </w:r>
          </w:p>
        </w:tc>
        <w:tc>
          <w:tcPr>
            <w:tcW w:w="0" w:type="auto"/>
            <w:tcBorders>
              <w:top w:val="single" w:sz="4" w:space="0" w:color="auto"/>
              <w:bottom w:val="single" w:sz="4" w:space="0" w:color="auto"/>
            </w:tcBorders>
            <w:shd w:val="clear" w:color="auto" w:fill="FFFFFF" w:themeFill="background1"/>
          </w:tcPr>
          <w:p w14:paraId="08E41AAE" w14:textId="77777777" w:rsidR="002707B8" w:rsidRPr="00832974" w:rsidRDefault="002707B8" w:rsidP="002707B8">
            <w:pPr>
              <w:spacing w:line="240" w:lineRule="auto"/>
              <w:ind w:left="0"/>
              <w:contextualSpacing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CATAAGGCGTGGATACACTGTCTAACT</w:t>
            </w:r>
          </w:p>
          <w:p w14:paraId="31E04CD8" w14:textId="77777777" w:rsidR="002707B8" w:rsidRPr="00832974" w:rsidRDefault="002707B8" w:rsidP="002707B8">
            <w:pPr>
              <w:spacing w:line="240" w:lineRule="auto"/>
              <w:ind w:left="0"/>
              <w:contextualSpacing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32974">
              <w:rPr>
                <w:rFonts w:cstheme="minorHAnsi"/>
                <w:color w:val="000000"/>
                <w:sz w:val="18"/>
                <w:szCs w:val="18"/>
              </w:rPr>
              <w:t>CATGCGCTACTGCAGCATACTC</w:t>
            </w:r>
          </w:p>
        </w:tc>
        <w:tc>
          <w:tcPr>
            <w:tcW w:w="0" w:type="auto"/>
            <w:tcBorders>
              <w:top w:val="single" w:sz="4" w:space="0" w:color="auto"/>
              <w:bottom w:val="single" w:sz="4" w:space="0" w:color="auto"/>
            </w:tcBorders>
            <w:shd w:val="clear" w:color="auto" w:fill="FFFFFF" w:themeFill="background1"/>
          </w:tcPr>
          <w:p w14:paraId="04F0C6D3" w14:textId="77777777" w:rsidR="002707B8" w:rsidRPr="002A686F" w:rsidRDefault="002707B8" w:rsidP="002707B8">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A686F">
              <w:rPr>
                <w:sz w:val="18"/>
                <w:szCs w:val="18"/>
              </w:rPr>
              <w:fldChar w:fldCharType="begin" w:fldLock="1"/>
            </w:r>
            <w:r>
              <w:rPr>
                <w:sz w:val="18"/>
                <w:szCs w:val="18"/>
              </w:rPr>
              <w:instrText>ADDIN CSL_CITATION {"citationItems":[{"id":"ITEM-1","itemData":{"DOI":"10.1016/j.pmpp.2008.12.001","ISBN":"0885-5765","ISSN":"08855765","abstract":"Crown rot (CR) of wheat, caused by Fusarium pseudograminearum (Fp) and other Fusarium species, is an important disease globally. To understand the host response to challenge by Fp, we examined gene expression changes in the wheat stem base following inoculation with macroconidia using the Affymetrix GeneChip Wheat Genome Array. Induced genes included mainly those with defensive functions such as genes encoding anti-microbial proteins as well as oxidative stress-related proteins, signalling molecules, and proteins involved in both primary and secondary metabolism. Comparison of genes induced by Fp and the biotrophic rust pathogen Puccinia triticina revealed substantial overlap in most functional classes of induced genes, except for oxidative stress-related genes which were specifically induced by the necrotroph, Fp. Differential expression of selected Fp-induced genes was confirmed and further analysed using real-time quantitative RT-PCR on an inoculation time-course of wheat cultivars Kennedy and Sunco. Interestingly, several genes were induced earlier, and to higher levels, in the partially CR-resistant cultivar Sunco than in susceptible Kennedy. Many Fp-induced genes were also activated by methyl jasmonate and benzothiadiazole, an analogue of salicylic acid, suggesting that these signalling molecules may be involved in activating defences during crown rot. Most of the genes identified here that were induced by Fp were also induced by deoxynivalenol (DON), a toxin produced by Fp during CR. In particular, DON induced several genes encoding glucosyltransferases that may be involved in DON detoxification. To initiate functional characterisation, one of these wheat glucosyltransferase genes was over-expressed in Arabidopsis thaliana, however this did not result in improved tolerance to DON. This study is the first comprehensive analysis of the wheat transcriptome during CR and provides new insights into the host processes potentially involved in plant defence against this pathogen.","author":[{"dropping-particle":"","family":"Desmond","given":"Olivia J.","non-dropping-particle":"","parse-names":false,"suffix":""},{"dropping-particle":"","family":"Manners","given":"John M.","non-dropping-particle":"","parse-names":false,"suffix":""},{"dropping-particle":"","family":"Schenk","given":"Peer M.","non-dropping-particle":"","parse-names":false,"suffix":""},{"dropping-particle":"","family":"Maclean","given":"Donald J.","non-dropping-particle":"","parse-names":false,"suffix":""},{"dropping-particle":"","family":"Kazan","given":"Kemal","non-dropping-particle":"","parse-names":false,"suffix":""}],"container-title":"Physiological and Molecular Plant Pathology","id":"ITEM-1","issue":"1-3","issued":{"date-parts":[["2008"]]},"note":"From Duplicate 2 (Gene expression analysis of the wheat response to infection by Fusarium pseudograminearum - Desmond, Olivia J.; Manners, John M.; Schenk, Peer M.; Maclean, Donald J.; Kazan, Kemal)\n\nIncidence of Crown rot has increased as a result of environmental farming practices such as reduced tilage.\nCrop rotation and the use of resistant cultivars are the most common methods of control for this disease.\nDeoxynevalenol (DON) is a toxin produced by the crown rot pathogen and is needed by the pathogen for fungal colonisation of the upper stem nodes after infection of the crown and stem base has taken place. Most of the genes that were induced by Fp were also induced by DON suggesting DON is able to trigger defence responses in wheat\nStudies of host-pathogen relationships have shown that more resistant plants display earlier and stronger induction of genes that encode for anti-microbial proteins.\nSoe studies show that not all resistance is associated with the induction of defence gene expression.\n\nThe defence gene PR2 in wheat which encodes b-1,3-glucanase has show to reduce the damage caused by FHB.\nPR1, PR2, PR3, PR4, PR5,which are defence related genes and peroxidase are induced after inocculation earlier in the resistant variety of wheat, see Methyl jasmonate induced gene expression in wheat delays symptom development by the crown rot pathogen Fusarium pseudograminearum. Genes that have previously shown to be associated with host-pathogen interactions were induced by the pathogen\n\nPlants were raised in a glasshouse environment. fungus was prepared on media, taken and applied to the host subjects.\n\nDefence genes in the more resistant variety of wheat were induced earlier and to a greater level than in the less resistant variety.\n\nOne of the genes that was stronly induced encodes for ACT which is an enzyme that catalyses the first step in the production of an antifungal product.\n\nIn this case disease still occurs despite the plants response having the potential to supress the fungus. It is possible that the induction of defence genes is part of the pathogens strategy.\n\nROS (reactive oxigen species) possibly contribute to resistance against biotrophs","page":"40-47","publisher":"Elsevier Ltd","title":"Gene expression analysis of the wheat response to infection by Fusarium pseudograminearum","type":"article-journal","volume":"73"},"uris":["http://www.mendeley.com/documents/?uuid=6e51ea19-571e-42ec-b639-44a9a255446d"]}],"mendeley":{"formattedCitation":"(Desmond &lt;i&gt;et al.&lt;/i&gt;, 2008)","plainTextFormattedCitation":"(Desmond et al., 2008)","previouslyFormattedCitation":"(Desmond &lt;i&gt;et al.&lt;/i&gt;, 2008)"},"properties":{"noteIndex":0},"schema":"https://github.com/citation-style-language/schema/raw/master/csl-citation.json"}</w:instrText>
            </w:r>
            <w:r w:rsidRPr="002A686F">
              <w:rPr>
                <w:sz w:val="18"/>
                <w:szCs w:val="18"/>
              </w:rPr>
              <w:fldChar w:fldCharType="separate"/>
            </w:r>
            <w:r w:rsidRPr="00C06D8F">
              <w:rPr>
                <w:noProof/>
                <w:sz w:val="18"/>
                <w:szCs w:val="18"/>
              </w:rPr>
              <w:t xml:space="preserve">(Desmond </w:t>
            </w:r>
            <w:r w:rsidRPr="00C06D8F">
              <w:rPr>
                <w:i/>
                <w:noProof/>
                <w:sz w:val="18"/>
                <w:szCs w:val="18"/>
              </w:rPr>
              <w:t>et al.</w:t>
            </w:r>
            <w:r w:rsidRPr="00C06D8F">
              <w:rPr>
                <w:noProof/>
                <w:sz w:val="18"/>
                <w:szCs w:val="18"/>
              </w:rPr>
              <w:t>, 2008)</w:t>
            </w:r>
            <w:r w:rsidRPr="002A686F">
              <w:rPr>
                <w:sz w:val="18"/>
                <w:szCs w:val="18"/>
              </w:rPr>
              <w:fldChar w:fldCharType="end"/>
            </w:r>
          </w:p>
        </w:tc>
      </w:tr>
      <w:tr w:rsidR="00851F21" w:rsidRPr="002A686F" w14:paraId="1DAE9604" w14:textId="77777777" w:rsidTr="004463BA">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5ACB493F" w14:textId="77777777" w:rsidR="002707B8" w:rsidRDefault="002707B8" w:rsidP="002707B8">
            <w:pPr>
              <w:spacing w:line="240" w:lineRule="auto"/>
              <w:ind w:left="0"/>
              <w:jc w:val="left"/>
              <w:rPr>
                <w:bCs w:val="0"/>
                <w:sz w:val="18"/>
                <w:szCs w:val="18"/>
              </w:rPr>
            </w:pPr>
            <w:r w:rsidRPr="00DF77FD">
              <w:rPr>
                <w:b w:val="0"/>
                <w:sz w:val="18"/>
                <w:szCs w:val="18"/>
              </w:rPr>
              <w:t>CK153727</w:t>
            </w:r>
            <w:r>
              <w:rPr>
                <w:b w:val="0"/>
                <w:sz w:val="18"/>
                <w:szCs w:val="18"/>
              </w:rPr>
              <w:t xml:space="preserve"> –</w:t>
            </w:r>
          </w:p>
          <w:p w14:paraId="43C5E169" w14:textId="77777777" w:rsidR="002707B8" w:rsidRPr="00E20F82" w:rsidRDefault="002707B8" w:rsidP="002707B8">
            <w:pPr>
              <w:spacing w:line="240" w:lineRule="auto"/>
              <w:ind w:left="0"/>
              <w:jc w:val="left"/>
              <w:rPr>
                <w:rFonts w:cstheme="minorHAnsi"/>
                <w:b w:val="0"/>
                <w:bCs w:val="0"/>
                <w:i/>
                <w:sz w:val="18"/>
                <w:szCs w:val="18"/>
              </w:rPr>
            </w:pPr>
            <w:r w:rsidRPr="002A686F">
              <w:rPr>
                <w:rFonts w:cstheme="minorHAnsi"/>
                <w:i/>
                <w:sz w:val="18"/>
                <w:szCs w:val="18"/>
              </w:rPr>
              <w:t>NPR3</w:t>
            </w:r>
            <w:r>
              <w:rPr>
                <w:rFonts w:cstheme="minorHAnsi"/>
                <w:i/>
                <w:sz w:val="18"/>
                <w:szCs w:val="18"/>
              </w:rPr>
              <w:t xml:space="preserve"> </w:t>
            </w:r>
          </w:p>
        </w:tc>
        <w:tc>
          <w:tcPr>
            <w:tcW w:w="0" w:type="auto"/>
            <w:tcBorders>
              <w:top w:val="single" w:sz="4" w:space="0" w:color="auto"/>
              <w:bottom w:val="single" w:sz="4" w:space="0" w:color="auto"/>
            </w:tcBorders>
            <w:shd w:val="clear" w:color="auto" w:fill="FFFFFF" w:themeFill="background1"/>
          </w:tcPr>
          <w:p w14:paraId="196545B9" w14:textId="77777777" w:rsidR="002707B8" w:rsidRPr="002A686F" w:rsidRDefault="002707B8" w:rsidP="004463BA">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A686F">
              <w:rPr>
                <w:sz w:val="18"/>
                <w:szCs w:val="18"/>
              </w:rPr>
              <w:t>NPR1-like protein 3 gene. Anti-microbial.</w:t>
            </w:r>
            <w:r w:rsidRPr="002A686F">
              <w:rPr>
                <w:color w:val="auto"/>
                <w:sz w:val="18"/>
                <w:szCs w:val="18"/>
                <w:lang w:val="en-GB" w:eastAsia="ja-JP"/>
              </w:rPr>
              <w:t xml:space="preserve"> Key positive regulator, induced by SA, controlling the onset of SAR.</w:t>
            </w:r>
          </w:p>
        </w:tc>
        <w:tc>
          <w:tcPr>
            <w:tcW w:w="0" w:type="auto"/>
            <w:tcBorders>
              <w:top w:val="single" w:sz="4" w:space="0" w:color="auto"/>
              <w:bottom w:val="single" w:sz="4" w:space="0" w:color="auto"/>
            </w:tcBorders>
            <w:shd w:val="clear" w:color="auto" w:fill="FFFFFF" w:themeFill="background1"/>
          </w:tcPr>
          <w:p w14:paraId="5D30961C" w14:textId="77777777" w:rsidR="002707B8" w:rsidRPr="00832974" w:rsidRDefault="002707B8" w:rsidP="002707B8">
            <w:pPr>
              <w:spacing w:line="240" w:lineRule="auto"/>
              <w:ind w:left="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32974">
              <w:rPr>
                <w:rFonts w:cstheme="minorHAnsi"/>
                <w:sz w:val="18"/>
                <w:szCs w:val="18"/>
              </w:rPr>
              <w:t>AAGCCTGTCACATGTCAAACC</w:t>
            </w:r>
          </w:p>
          <w:p w14:paraId="2BFB8A16" w14:textId="77777777" w:rsidR="002707B8" w:rsidRPr="00832974" w:rsidRDefault="002707B8" w:rsidP="002707B8">
            <w:pPr>
              <w:spacing w:line="240" w:lineRule="auto"/>
              <w:ind w:left="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32974">
              <w:rPr>
                <w:rFonts w:cstheme="minorHAnsi"/>
                <w:sz w:val="18"/>
                <w:szCs w:val="18"/>
              </w:rPr>
              <w:t>GGGAAGCTAGCAAGGTTTTGT</w:t>
            </w:r>
          </w:p>
          <w:p w14:paraId="6BED46A1" w14:textId="77777777" w:rsidR="002707B8" w:rsidRPr="00832974" w:rsidRDefault="002707B8" w:rsidP="002707B8">
            <w:pPr>
              <w:spacing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Borders>
              <w:top w:val="single" w:sz="4" w:space="0" w:color="auto"/>
              <w:bottom w:val="single" w:sz="4" w:space="0" w:color="auto"/>
            </w:tcBorders>
            <w:shd w:val="clear" w:color="auto" w:fill="FFFFFF" w:themeFill="background1"/>
          </w:tcPr>
          <w:p w14:paraId="08BB8A20" w14:textId="77777777" w:rsidR="002707B8" w:rsidRPr="002A686F" w:rsidRDefault="002707B8" w:rsidP="002707B8">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A686F">
              <w:rPr>
                <w:sz w:val="18"/>
                <w:szCs w:val="18"/>
              </w:rPr>
              <w:fldChar w:fldCharType="begin" w:fldLock="1"/>
            </w:r>
            <w:r>
              <w:rPr>
                <w:sz w:val="18"/>
                <w:szCs w:val="18"/>
              </w:rPr>
              <w:instrText>ADDIN CSL_CITATION {"citationItems":[{"id":"ITEM-1","itemData":{"DOI":"10.1016/j.plantsci.2010.07.023","ISBN":"0168-9452","ISSN":"01689452","PMID":"21421352","abstract":"Cold hardening of winter wheat at 2 °C for 1-6. wks increased resistance to the snow mould pathogens LTB, Typhula incarnata, and Microdochium nivale as well as to powdery mildew (Blumaria graminis f. sp. graminis) and stripe rust (Puccinia striiformis). Using microarrays and hardening of winter wheat for 0.25, 0.5, 1, 7, 21 and 49. d, an upregulation of a wide range of stress-response genes that include defence-related and abiotic stress-related genes, transcription factors including several lipoxygenases and ethylene responsive factors, and WRKY genes was observed. For the majority of these genes, the upregulation occurred later in the 21-49. d hardening treatments and coincided with the highest expression levels of snow mould resistance. Defence-related sequences were upregulated to a greater extent and were more numerous in the snow mould resistant line CI14106 compared to cold hardy DH+268. Transcript profiling of candidate defence and other stress-related genes under prolonged conditions at -3 °C with or without snow mould infection showed that there was a decline in transcripts of the defence-related genes PR1.1b and NPR3 during the 12. wks incubation. Additionally, 14. d hardening was insufficient to permit full expression of the jasmonic acid synthesis gene, allene oxide synthase (AOS) and the fructan degrading enzyme β-fructofuranosidase compared the 42. d hardening treatment. The snow mould resistant line CI14106 was able to maintain higher transcript levels of AOS for longer conditions compared to the susceptible line Norstar under artificial snow mould conditions. These results explain the nature of cold-induced resistance to snow moulds and provide direction on establishing selection criteria for improving resistance and cold tolerance in winter wheat. © 2010.","author":[{"dropping-particle":"","family":"Gaudet","given":"D. a.","non-dropping-particle":"","parse-names":false,"suffix":""},{"dropping-particle":"","family":"Wang","given":"Y.","non-dropping-particle":"","parse-names":false,"suffix":""},{"dropping-particle":"","family":"Frick","given":"M.","non-dropping-particle":"","parse-names":false,"suffix":""},{"dropping-particle":"","family":"Puchalski","given":"B.","non-dropping-particle":"","parse-names":false,"suffix":""},{"dropping-particle":"","family":"Penniket","given":"C.","non-dropping-particle":"","parse-names":false,"suffix":""},{"dropping-particle":"","family":"Ouellet","given":"T.","non-dropping-particle":"","parse-names":false,"suffix":""},{"dropping-particle":"","family":"Robert","given":"L.","non-dropping-particle":"","parse-names":false,"suffix":""},{"dropping-particle":"","family":"Singh","given":"J.","non-dropping-particle":"","parse-names":false,"suffix":""},{"dropping-particle":"","family":"Laroche","given":"a.","non-dropping-particle":"","parse-names":false,"suffix":""}],"container-title":"Plant Science","id":"ITEM-1","issue":"1","issued":{"date-parts":[["2011"]]},"page":"99-110","publisher":"Elsevier Ireland Ltd","title":"Low temperature induced defence gene expression in winter wheat in relation to resistance to snow moulds and other wheat diseases","type":"article-journal","volume":"180"},"uris":["http://www.mendeley.com/documents/?uuid=80ab447b-5a13-41b1-aa6c-da37a6cd0845"]}],"mendeley":{"formattedCitation":"(Gaudet &lt;i&gt;et al.&lt;/i&gt;, 2011)","plainTextFormattedCitation":"(Gaudet et al., 2011)","previouslyFormattedCitation":"(Gaudet &lt;i&gt;et al.&lt;/i&gt;, 2011)"},"properties":{"noteIndex":0},"schema":"https://github.com/citation-style-language/schema/raw/master/csl-citation.json"}</w:instrText>
            </w:r>
            <w:r w:rsidRPr="002A686F">
              <w:rPr>
                <w:sz w:val="18"/>
                <w:szCs w:val="18"/>
              </w:rPr>
              <w:fldChar w:fldCharType="separate"/>
            </w:r>
            <w:r w:rsidRPr="00C06D8F">
              <w:rPr>
                <w:noProof/>
                <w:sz w:val="18"/>
                <w:szCs w:val="18"/>
              </w:rPr>
              <w:t xml:space="preserve">(Gaudet </w:t>
            </w:r>
            <w:r w:rsidRPr="00C06D8F">
              <w:rPr>
                <w:i/>
                <w:noProof/>
                <w:sz w:val="18"/>
                <w:szCs w:val="18"/>
              </w:rPr>
              <w:t>et al.</w:t>
            </w:r>
            <w:r w:rsidRPr="00C06D8F">
              <w:rPr>
                <w:noProof/>
                <w:sz w:val="18"/>
                <w:szCs w:val="18"/>
              </w:rPr>
              <w:t>, 2011)</w:t>
            </w:r>
            <w:r w:rsidRPr="002A686F">
              <w:rPr>
                <w:sz w:val="18"/>
                <w:szCs w:val="18"/>
              </w:rPr>
              <w:fldChar w:fldCharType="end"/>
            </w:r>
          </w:p>
        </w:tc>
      </w:tr>
      <w:tr w:rsidR="00851F21" w:rsidRPr="002A686F" w14:paraId="6D30DBCF" w14:textId="77777777" w:rsidTr="00446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4DBDC742" w14:textId="77777777" w:rsidR="002707B8" w:rsidRPr="007E17AC" w:rsidRDefault="002707B8" w:rsidP="002707B8">
            <w:pPr>
              <w:spacing w:line="240" w:lineRule="auto"/>
              <w:ind w:left="0"/>
              <w:rPr>
                <w:rFonts w:cstheme="minorHAnsi"/>
                <w:b w:val="0"/>
                <w:bCs w:val="0"/>
                <w:sz w:val="18"/>
                <w:szCs w:val="18"/>
              </w:rPr>
            </w:pPr>
            <w:r w:rsidRPr="007E17AC">
              <w:rPr>
                <w:rFonts w:cstheme="minorHAnsi"/>
                <w:b w:val="0"/>
                <w:sz w:val="18"/>
                <w:szCs w:val="18"/>
              </w:rPr>
              <w:t>AF384143.1 –</w:t>
            </w:r>
          </w:p>
          <w:p w14:paraId="04920479" w14:textId="77777777" w:rsidR="002707B8" w:rsidRPr="002A686F" w:rsidRDefault="002707B8" w:rsidP="002707B8">
            <w:pPr>
              <w:spacing w:line="240" w:lineRule="auto"/>
              <w:ind w:left="0"/>
              <w:rPr>
                <w:rFonts w:cstheme="minorHAnsi"/>
                <w:sz w:val="18"/>
                <w:szCs w:val="18"/>
              </w:rPr>
            </w:pPr>
            <w:r w:rsidRPr="00E83951">
              <w:rPr>
                <w:rFonts w:cstheme="minorHAnsi"/>
                <w:i/>
                <w:sz w:val="18"/>
                <w:szCs w:val="18"/>
              </w:rPr>
              <w:t>PR1</w:t>
            </w:r>
          </w:p>
        </w:tc>
        <w:tc>
          <w:tcPr>
            <w:tcW w:w="0" w:type="auto"/>
            <w:tcBorders>
              <w:top w:val="single" w:sz="4" w:space="0" w:color="auto"/>
              <w:bottom w:val="single" w:sz="4" w:space="0" w:color="auto"/>
            </w:tcBorders>
            <w:shd w:val="clear" w:color="auto" w:fill="FFFFFF" w:themeFill="background1"/>
          </w:tcPr>
          <w:p w14:paraId="70C25319" w14:textId="7FCF9343" w:rsidR="002707B8" w:rsidRPr="00851F21" w:rsidRDefault="00851F21" w:rsidP="004463BA">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51F21">
              <w:rPr>
                <w:rFonts w:cs="Arial"/>
                <w:color w:val="222222"/>
                <w:sz w:val="18"/>
                <w:szCs w:val="18"/>
                <w:shd w:val="clear" w:color="auto" w:fill="FFFFFF"/>
              </w:rPr>
              <w:t xml:space="preserve">Pathogenesis-related </w:t>
            </w:r>
            <w:r>
              <w:rPr>
                <w:rFonts w:cs="Arial"/>
                <w:color w:val="222222"/>
                <w:sz w:val="18"/>
                <w:szCs w:val="18"/>
                <w:shd w:val="clear" w:color="auto" w:fill="FFFFFF"/>
              </w:rPr>
              <w:t xml:space="preserve">1, </w:t>
            </w:r>
            <w:r w:rsidR="002707B8" w:rsidRPr="00851F21">
              <w:rPr>
                <w:rFonts w:cstheme="minorHAnsi"/>
                <w:sz w:val="18"/>
                <w:szCs w:val="18"/>
              </w:rPr>
              <w:t>β-1,3-glucanases are involved in stress response and plant defence and play a role in the regulation of callose deposition and in the hydrolysis of fungal cell wall.</w:t>
            </w:r>
          </w:p>
        </w:tc>
        <w:tc>
          <w:tcPr>
            <w:tcW w:w="0" w:type="auto"/>
            <w:tcBorders>
              <w:top w:val="single" w:sz="4" w:space="0" w:color="auto"/>
              <w:bottom w:val="single" w:sz="4" w:space="0" w:color="auto"/>
            </w:tcBorders>
            <w:shd w:val="clear" w:color="auto" w:fill="FFFFFF" w:themeFill="background1"/>
          </w:tcPr>
          <w:p w14:paraId="69FAC850" w14:textId="77777777" w:rsidR="002707B8" w:rsidRPr="00832974" w:rsidRDefault="002707B8" w:rsidP="002707B8">
            <w:p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32974">
              <w:rPr>
                <w:rFonts w:cstheme="minorHAnsi"/>
                <w:sz w:val="18"/>
                <w:szCs w:val="18"/>
              </w:rPr>
              <w:t>CAATAACCTCGGCGTCTTCATCAC</w:t>
            </w:r>
          </w:p>
          <w:p w14:paraId="54E383FF" w14:textId="77777777" w:rsidR="002707B8" w:rsidRPr="00832974" w:rsidRDefault="002707B8" w:rsidP="002707B8">
            <w:p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32974">
              <w:rPr>
                <w:rFonts w:cstheme="minorHAnsi"/>
                <w:sz w:val="18"/>
                <w:szCs w:val="18"/>
              </w:rPr>
              <w:t>TTATTTACTCGCTCGGTCCCTCTG</w:t>
            </w:r>
          </w:p>
        </w:tc>
        <w:tc>
          <w:tcPr>
            <w:tcW w:w="0" w:type="auto"/>
            <w:tcBorders>
              <w:top w:val="single" w:sz="4" w:space="0" w:color="auto"/>
              <w:bottom w:val="single" w:sz="4" w:space="0" w:color="auto"/>
            </w:tcBorders>
            <w:shd w:val="clear" w:color="auto" w:fill="FFFFFF" w:themeFill="background1"/>
          </w:tcPr>
          <w:p w14:paraId="374BACCC" w14:textId="77777777" w:rsidR="002707B8" w:rsidRPr="002A686F" w:rsidRDefault="002707B8" w:rsidP="002707B8">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A686F">
              <w:rPr>
                <w:rFonts w:cstheme="minorHAnsi"/>
                <w:sz w:val="18"/>
                <w:szCs w:val="18"/>
              </w:rPr>
              <w:fldChar w:fldCharType="begin" w:fldLock="1"/>
            </w:r>
            <w:r>
              <w:rPr>
                <w:rFonts w:cstheme="minorHAnsi"/>
                <w:sz w:val="18"/>
                <w:szCs w:val="18"/>
              </w:rPr>
              <w:instrText>ADDIN CSL_CITATION {"citationItems":[{"id":"ITEM-1","itemData":{"DOI":"10.1016/j.pmpp.2014.12.004","ISSN":"08855765","abstract":"Leaf rust, caused by the foliar pathogen Puccinia triticina is a major disease of wheat in the southern region of Brazil and invariably impacts on production, being responsible for high yield losses. The Brazilian wheat cultivar Toropi has proven, durable adult plant resistance (APR) to leaf rust, which uniquely shows a pre-haustorial resistance phenotype. In this study we aimed to understand the interaction between P. triticina and the pre-haustorial APR in Toropi by quantitatively evaluating the temporal transcription profiles of selected genes known to be related to infection and defense in wheat. The expression profiles of 15 selected genes varied over time, grouping into six expression profile groups. The expression profiles indicated the induction of classical defence pathways in response to pathogen development, but also the potential modification of Toropi's cellular status for the benefit of the pathogen. Classical defence genes, including peroxidases, β-1,3-glucanases and an endochitinase were expressed both early (pre-haustorial) and late (post-haustorial) over the 72 h infection time course, while induction of transcription of other infection-related genes with a potential role in defence, although variable was maintained through-out. These genes directly or indirectly had a role in plant lignification, oxidative stress, the regulation of energy supply, water and lipid transport, and cell cycle regulation. The early induction of transcription of defence-related genes supports the pre-haustorial resistance phenotype in Toropi, providing a valuable source of genes controlling leaf rust resistance for wheat breeding.","author":[{"dropping-particle":"","family":"Casassola","given":"Alice","non-dropping-particle":"","parse-names":false,"suffix":""},{"dropping-particle":"","family":"Brammer","given":"Sandra P.","non-dropping-particle":"","parse-names":false,"suffix":""},{"dropping-particle":"","family":"Chaves","given":"Márcia S.","non-dropping-particle":"","parse-names":false,"suffix":""},{"dropping-particle":"","family":"Martinelli","given":"José a.","non-dropping-particle":"","parse-names":false,"suffix":""},{"dropping-particle":"","family":"Stefanato","given":"Francesca","non-dropping-particle":"","parse-names":false,"suffix":""},{"dropping-particle":"","family":"Boyd","given":"Lesley a.","non-dropping-particle":"","parse-names":false,"suffix":""}],"container-title":"Physiological and Molecular Plant Pathology","id":"ITEM-1","issued":{"date-parts":[["2015"]]},"page":"49-54","title":"Changes in gene expression profiles as they relate to the adult plant leaf rust resistance in the wheat cv. Toropi","type":"article-journal","volume":"89"},"uris":["http://www.mendeley.com/documents/?uuid=fbe14b40-3b3f-4e46-abb0-bad327eb46ac"]}],"mendeley":{"formattedCitation":"(Casassola &lt;i&gt;et al.&lt;/i&gt;, 2015)","plainTextFormattedCitation":"(Casassola et al., 2015)","previouslyFormattedCitation":"(Casassola &lt;i&gt;et al.&lt;/i&gt;, 2015)"},"properties":{"noteIndex":0},"schema":"https://github.com/citation-style-language/schema/raw/master/csl-citation.json"}</w:instrText>
            </w:r>
            <w:r w:rsidRPr="002A686F">
              <w:rPr>
                <w:rFonts w:cstheme="minorHAnsi"/>
                <w:sz w:val="18"/>
                <w:szCs w:val="18"/>
              </w:rPr>
              <w:fldChar w:fldCharType="separate"/>
            </w:r>
            <w:r w:rsidRPr="002A686F">
              <w:rPr>
                <w:rFonts w:cstheme="minorHAnsi"/>
                <w:noProof/>
                <w:sz w:val="18"/>
                <w:szCs w:val="18"/>
              </w:rPr>
              <w:t xml:space="preserve">(Casassola </w:t>
            </w:r>
            <w:r w:rsidRPr="002A686F">
              <w:rPr>
                <w:rFonts w:cstheme="minorHAnsi"/>
                <w:i/>
                <w:noProof/>
                <w:sz w:val="18"/>
                <w:szCs w:val="18"/>
              </w:rPr>
              <w:t>et al.</w:t>
            </w:r>
            <w:r w:rsidRPr="002A686F">
              <w:rPr>
                <w:rFonts w:cstheme="minorHAnsi"/>
                <w:noProof/>
                <w:sz w:val="18"/>
                <w:szCs w:val="18"/>
              </w:rPr>
              <w:t>, 2015)</w:t>
            </w:r>
            <w:r w:rsidRPr="002A686F">
              <w:rPr>
                <w:rFonts w:cstheme="minorHAnsi"/>
                <w:sz w:val="18"/>
                <w:szCs w:val="18"/>
              </w:rPr>
              <w:fldChar w:fldCharType="end"/>
            </w:r>
          </w:p>
        </w:tc>
      </w:tr>
      <w:tr w:rsidR="00851F21" w:rsidRPr="002A686F" w14:paraId="4CDD7F2E" w14:textId="77777777" w:rsidTr="004463BA">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433B6F68" w14:textId="77777777" w:rsidR="002707B8" w:rsidRDefault="002707B8" w:rsidP="002707B8">
            <w:pPr>
              <w:spacing w:line="240" w:lineRule="auto"/>
              <w:ind w:left="0"/>
              <w:rPr>
                <w:rFonts w:cstheme="minorHAnsi"/>
                <w:bCs w:val="0"/>
                <w:sz w:val="18"/>
                <w:szCs w:val="18"/>
              </w:rPr>
            </w:pPr>
            <w:r w:rsidRPr="00DF77FD">
              <w:rPr>
                <w:rFonts w:cstheme="minorHAnsi"/>
                <w:b w:val="0"/>
                <w:sz w:val="18"/>
                <w:szCs w:val="18"/>
              </w:rPr>
              <w:t>AB029934</w:t>
            </w:r>
            <w:r>
              <w:rPr>
                <w:rFonts w:cstheme="minorHAnsi"/>
                <w:b w:val="0"/>
                <w:sz w:val="18"/>
                <w:szCs w:val="18"/>
              </w:rPr>
              <w:t xml:space="preserve"> –</w:t>
            </w:r>
          </w:p>
          <w:p w14:paraId="28F4BAE9" w14:textId="09556F6F" w:rsidR="002707B8" w:rsidRPr="00D52BE5" w:rsidRDefault="002707B8" w:rsidP="002707B8">
            <w:pPr>
              <w:spacing w:line="240" w:lineRule="auto"/>
              <w:ind w:left="0"/>
              <w:rPr>
                <w:rFonts w:cstheme="minorHAnsi"/>
                <w:b w:val="0"/>
                <w:bCs w:val="0"/>
                <w:i/>
                <w:sz w:val="18"/>
                <w:szCs w:val="18"/>
              </w:rPr>
            </w:pPr>
            <w:r w:rsidRPr="002A686F">
              <w:rPr>
                <w:rFonts w:cstheme="minorHAnsi"/>
                <w:i/>
                <w:sz w:val="18"/>
                <w:szCs w:val="18"/>
              </w:rPr>
              <w:t>PR3</w:t>
            </w:r>
          </w:p>
        </w:tc>
        <w:tc>
          <w:tcPr>
            <w:tcW w:w="0" w:type="auto"/>
            <w:tcBorders>
              <w:top w:val="single" w:sz="4" w:space="0" w:color="auto"/>
              <w:bottom w:val="single" w:sz="4" w:space="0" w:color="auto"/>
            </w:tcBorders>
            <w:shd w:val="clear" w:color="auto" w:fill="FFFFFF" w:themeFill="background1"/>
          </w:tcPr>
          <w:p w14:paraId="4FB338E3" w14:textId="69D689E1" w:rsidR="002707B8" w:rsidRPr="002A686F" w:rsidRDefault="002707B8" w:rsidP="004463BA">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w:t>
            </w:r>
            <w:r w:rsidR="00851F21" w:rsidRPr="00851F21">
              <w:rPr>
                <w:rFonts w:cstheme="minorHAnsi"/>
                <w:sz w:val="18"/>
                <w:szCs w:val="18"/>
              </w:rPr>
              <w:t xml:space="preserve">athogenesis-related </w:t>
            </w:r>
            <w:r w:rsidR="00851F21">
              <w:rPr>
                <w:rFonts w:cstheme="minorHAnsi"/>
                <w:sz w:val="18"/>
                <w:szCs w:val="18"/>
              </w:rPr>
              <w:t>3, p</w:t>
            </w:r>
            <w:r>
              <w:rPr>
                <w:rFonts w:cstheme="minorHAnsi"/>
                <w:sz w:val="18"/>
                <w:szCs w:val="18"/>
              </w:rPr>
              <w:t>ossible involvement in JA mediated resistance in wheat.</w:t>
            </w:r>
          </w:p>
        </w:tc>
        <w:tc>
          <w:tcPr>
            <w:tcW w:w="0" w:type="auto"/>
            <w:tcBorders>
              <w:top w:val="single" w:sz="4" w:space="0" w:color="auto"/>
              <w:bottom w:val="single" w:sz="4" w:space="0" w:color="auto"/>
            </w:tcBorders>
            <w:shd w:val="clear" w:color="auto" w:fill="FFFFFF" w:themeFill="background1"/>
            <w:vAlign w:val="bottom"/>
          </w:tcPr>
          <w:p w14:paraId="299A37CE" w14:textId="77777777" w:rsidR="002707B8" w:rsidRPr="00DF77FD" w:rsidRDefault="002707B8" w:rsidP="002707B8">
            <w:pPr>
              <w:spacing w:line="240" w:lineRule="auto"/>
              <w:ind w:left="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F77FD">
              <w:rPr>
                <w:rFonts w:cstheme="minorHAnsi"/>
                <w:sz w:val="18"/>
                <w:szCs w:val="18"/>
              </w:rPr>
              <w:t>AGAGATAAGCAAGGCCACGTC</w:t>
            </w:r>
          </w:p>
          <w:p w14:paraId="1C5B9D6C" w14:textId="77777777" w:rsidR="002707B8" w:rsidRPr="00832974" w:rsidRDefault="002707B8" w:rsidP="002707B8">
            <w:pPr>
              <w:spacing w:line="240" w:lineRule="auto"/>
              <w:ind w:left="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F77FD">
              <w:rPr>
                <w:rFonts w:cstheme="minorHAnsi"/>
                <w:sz w:val="18"/>
                <w:szCs w:val="18"/>
              </w:rPr>
              <w:t>GGTTGCTCACCAGGTCCTTC</w:t>
            </w:r>
          </w:p>
        </w:tc>
        <w:tc>
          <w:tcPr>
            <w:tcW w:w="0" w:type="auto"/>
            <w:tcBorders>
              <w:top w:val="single" w:sz="4" w:space="0" w:color="auto"/>
              <w:bottom w:val="single" w:sz="4" w:space="0" w:color="auto"/>
            </w:tcBorders>
            <w:shd w:val="clear" w:color="auto" w:fill="FFFFFF" w:themeFill="background1"/>
          </w:tcPr>
          <w:p w14:paraId="01B30BEF" w14:textId="74EB0533" w:rsidR="002707B8" w:rsidRPr="002A686F" w:rsidRDefault="002707B8" w:rsidP="002707B8">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fldChar w:fldCharType="begin" w:fldLock="1"/>
            </w:r>
            <w:r w:rsidR="006C3EA7">
              <w:rPr>
                <w:rFonts w:cstheme="minorHAnsi"/>
                <w:sz w:val="18"/>
                <w:szCs w:val="18"/>
              </w:rPr>
              <w:instrText>ADDIN CSL_CITATION {"citationItems":[{"id":"ITEM-1","itemData":{"DOI":"10.1007/s10658-014-0453-2","ISBN":"0929-1873","ISSN":"09291873","abstract":"Jasmonic acid (JA) signalling plays an important role in plant resistance to pathogens. Previously, JA has been found to play a role in induced disease resistance to necrotrophic pathogens in various plant species, but current researches showed that JA also enhanced resistance to biotrophic pathogens. However, its role in wheat (Triticum aestivum L.) powdery mildew (Blumeria graminis f. sp. tritici, Bgt) resistance reaction is largely unknown. To settle this issue, several typical powdery mildew resistant and susceptible wheat varieties were employed. The sensitivity to exogenous methyl jasmonate (MeJA) to wheat powdery mildew resistance, the concentration fluctuation of endogenous JAs after Bgt inoculation, and the expression profiles of nine pathogenesis-related protein genes (PR genes) after MeJA and Bgt treatments were studied systematically. Exogenous MeJA significantly enhanced the powdery mildew resistance of the susceptible varieties. After inoculation with Bgt, endogenous JAs accumulated rapidly, reached the maxima at 2 to 5 h post-inoculation (hpi), then decreased rapidly, and the concentration was almost the same as that of un-inoculated control at 96 hpi. The expression levels of the nine PRs were measured by real time quantitative RT-PCR (qRT-PCR) at different time points after MeJA application or Bgt inoculation respectively. The MeJA and Bgt strongly activated PR1, PR2, PR3, PR4, PR5, PR9, PR10 and Ta-JA2, but almost didn’t affect Ta-GLP2a. The induced powdery mildew resistance was positively correlated with the activated PR genes. JA plays a positive role in defence against Bgt. JA is a signalling molecule in wheat powdery mildew resistance and future manipulation of this pathway may improve powdery mildew resistance in wheat breeding.","author":[{"dropping-particle":"","family":"Duan","given":"Zongbiao","non-dropping-particle":"","parse-names":false,"suffix":""},{"dropping-particle":"","family":"Lv","given":"Guizhen","non-dropping-particle":"","parse-names":false,"suffix":""},{"dropping-particle":"","family":"Shen","given":"Chuncai","non-dropping-particle":"","parse-names":false,"suffix":""},{"dropping-particle":"","family":"Li","given":"Qiaoyun","non-dropping-particle":"","parse-names":false,"suffix":""},{"dropping-particle":"","family":"Qin","given":"Zhao","non-dropping-particle":"","parse-names":false,"suffix":""},{"dropping-particle":"","family":"Niu","given":"Jishan","non-dropping-particle":"","parse-names":false,"suffix":""}],"container-title":"European Journal of Plant Pathology","id":"ITEM-1","issue":"1","issued":{"date-parts":[["2014"]]},"page":"169-183","title":"The role of jasmonic acid signalling in wheat (Triticum aestivum L.) powdery mildew resistance reaction","type":"article-journal","volume":"140"},"uris":["http://www.mendeley.com/documents/?uuid=30584124-4def-471c-991d-e3fb0e091399"]}],"mendeley":{"formattedCitation":"(Duan &lt;i&gt;et al.&lt;/i&gt;, 2014)","plainTextFormattedCitation":"(Duan et al., 2014)","previouslyFormattedCitation":"(Duan &lt;i&gt;et al.&lt;/i&gt;, 2014)"},"properties":{"noteIndex":0},"schema":"https://github.com/citation-style-language/schema/raw/master/csl-citation.json"}</w:instrText>
            </w:r>
            <w:r>
              <w:rPr>
                <w:rFonts w:cstheme="minorHAnsi"/>
                <w:sz w:val="18"/>
                <w:szCs w:val="18"/>
              </w:rPr>
              <w:fldChar w:fldCharType="separate"/>
            </w:r>
            <w:r w:rsidRPr="00EA038B">
              <w:rPr>
                <w:rFonts w:cstheme="minorHAnsi"/>
                <w:noProof/>
                <w:sz w:val="18"/>
                <w:szCs w:val="18"/>
              </w:rPr>
              <w:t xml:space="preserve">(Duan </w:t>
            </w:r>
            <w:r w:rsidRPr="00EA038B">
              <w:rPr>
                <w:rFonts w:cstheme="minorHAnsi"/>
                <w:i/>
                <w:noProof/>
                <w:sz w:val="18"/>
                <w:szCs w:val="18"/>
              </w:rPr>
              <w:t>et al.</w:t>
            </w:r>
            <w:r w:rsidRPr="00EA038B">
              <w:rPr>
                <w:rFonts w:cstheme="minorHAnsi"/>
                <w:noProof/>
                <w:sz w:val="18"/>
                <w:szCs w:val="18"/>
              </w:rPr>
              <w:t>, 2014)</w:t>
            </w:r>
            <w:r>
              <w:rPr>
                <w:rFonts w:cstheme="minorHAnsi"/>
                <w:sz w:val="18"/>
                <w:szCs w:val="18"/>
              </w:rPr>
              <w:fldChar w:fldCharType="end"/>
            </w:r>
          </w:p>
        </w:tc>
      </w:tr>
      <w:tr w:rsidR="00851F21" w:rsidRPr="002A686F" w14:paraId="38EC8D4F" w14:textId="77777777" w:rsidTr="00446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6864D9C2" w14:textId="77777777" w:rsidR="002707B8" w:rsidRPr="007E17AC" w:rsidRDefault="002707B8" w:rsidP="002707B8">
            <w:pPr>
              <w:spacing w:line="240" w:lineRule="auto"/>
              <w:ind w:left="0"/>
              <w:rPr>
                <w:rFonts w:cstheme="minorHAnsi"/>
                <w:b w:val="0"/>
                <w:bCs w:val="0"/>
                <w:sz w:val="18"/>
                <w:szCs w:val="18"/>
              </w:rPr>
            </w:pPr>
            <w:r w:rsidRPr="007E17AC">
              <w:rPr>
                <w:rFonts w:cstheme="minorHAnsi"/>
                <w:b w:val="0"/>
                <w:sz w:val="18"/>
                <w:szCs w:val="18"/>
              </w:rPr>
              <w:t>AF092123.1 –</w:t>
            </w:r>
          </w:p>
          <w:p w14:paraId="0002D45A" w14:textId="77777777" w:rsidR="002707B8" w:rsidRPr="002A686F" w:rsidRDefault="002707B8" w:rsidP="002707B8">
            <w:pPr>
              <w:spacing w:line="240" w:lineRule="auto"/>
              <w:ind w:left="0"/>
              <w:rPr>
                <w:rFonts w:cstheme="minorHAnsi"/>
                <w:sz w:val="18"/>
                <w:szCs w:val="18"/>
              </w:rPr>
            </w:pPr>
            <w:r w:rsidRPr="002A686F">
              <w:rPr>
                <w:rFonts w:cstheme="minorHAnsi"/>
                <w:i/>
                <w:sz w:val="18"/>
                <w:szCs w:val="18"/>
              </w:rPr>
              <w:t>PR4</w:t>
            </w:r>
          </w:p>
        </w:tc>
        <w:tc>
          <w:tcPr>
            <w:tcW w:w="0" w:type="auto"/>
            <w:tcBorders>
              <w:top w:val="single" w:sz="4" w:space="0" w:color="auto"/>
              <w:bottom w:val="single" w:sz="4" w:space="0" w:color="auto"/>
            </w:tcBorders>
            <w:shd w:val="clear" w:color="auto" w:fill="FFFFFF" w:themeFill="background1"/>
          </w:tcPr>
          <w:p w14:paraId="07993141" w14:textId="22B0E16E" w:rsidR="002707B8" w:rsidRPr="002A686F" w:rsidRDefault="00851F21" w:rsidP="004463BA">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51F21">
              <w:rPr>
                <w:rFonts w:cstheme="minorHAnsi"/>
                <w:sz w:val="18"/>
                <w:szCs w:val="18"/>
              </w:rPr>
              <w:t xml:space="preserve">Pathogenesis-related </w:t>
            </w:r>
            <w:r>
              <w:rPr>
                <w:rFonts w:cstheme="minorHAnsi"/>
                <w:sz w:val="18"/>
                <w:szCs w:val="18"/>
              </w:rPr>
              <w:t>4,</w:t>
            </w:r>
            <w:r w:rsidR="002707B8">
              <w:rPr>
                <w:rFonts w:cstheme="minorHAnsi"/>
                <w:sz w:val="18"/>
                <w:szCs w:val="18"/>
              </w:rPr>
              <w:t xml:space="preserve"> </w:t>
            </w:r>
            <w:proofErr w:type="spellStart"/>
            <w:r w:rsidR="002707B8">
              <w:rPr>
                <w:rFonts w:cstheme="minorHAnsi"/>
                <w:sz w:val="18"/>
                <w:szCs w:val="18"/>
              </w:rPr>
              <w:t>e</w:t>
            </w:r>
            <w:r w:rsidR="002707B8" w:rsidRPr="002A686F">
              <w:rPr>
                <w:rFonts w:cstheme="minorHAnsi"/>
                <w:sz w:val="18"/>
                <w:szCs w:val="18"/>
              </w:rPr>
              <w:t>ndochitinase</w:t>
            </w:r>
            <w:proofErr w:type="spellEnd"/>
            <w:r w:rsidR="002707B8" w:rsidRPr="002A686F">
              <w:rPr>
                <w:rFonts w:cstheme="minorHAnsi"/>
                <w:sz w:val="18"/>
                <w:szCs w:val="18"/>
              </w:rPr>
              <w:t xml:space="preserve">, </w:t>
            </w:r>
            <w:r w:rsidR="002707B8">
              <w:rPr>
                <w:sz w:val="18"/>
                <w:szCs w:val="18"/>
              </w:rPr>
              <w:t xml:space="preserve">these proteins hydrolyse chitin in </w:t>
            </w:r>
            <w:r w:rsidR="002707B8" w:rsidRPr="002A686F">
              <w:rPr>
                <w:sz w:val="18"/>
                <w:szCs w:val="18"/>
              </w:rPr>
              <w:t>fungal cell walls</w:t>
            </w:r>
            <w:r w:rsidR="002707B8">
              <w:rPr>
                <w:sz w:val="18"/>
                <w:szCs w:val="18"/>
              </w:rPr>
              <w:t>.</w:t>
            </w:r>
          </w:p>
        </w:tc>
        <w:tc>
          <w:tcPr>
            <w:tcW w:w="0" w:type="auto"/>
            <w:tcBorders>
              <w:top w:val="single" w:sz="4" w:space="0" w:color="auto"/>
              <w:bottom w:val="single" w:sz="4" w:space="0" w:color="auto"/>
            </w:tcBorders>
            <w:shd w:val="clear" w:color="auto" w:fill="FFFFFF" w:themeFill="background1"/>
          </w:tcPr>
          <w:p w14:paraId="1B0332B4" w14:textId="77777777" w:rsidR="002707B8" w:rsidRPr="00832974" w:rsidRDefault="002707B8" w:rsidP="002707B8">
            <w:p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32974">
              <w:rPr>
                <w:rFonts w:cstheme="minorHAnsi"/>
                <w:sz w:val="18"/>
                <w:szCs w:val="18"/>
              </w:rPr>
              <w:t>AAGTGCCTCCAGGTGACGAA</w:t>
            </w:r>
          </w:p>
          <w:p w14:paraId="64BCEB84" w14:textId="77777777" w:rsidR="002707B8" w:rsidRPr="00832974" w:rsidRDefault="002707B8" w:rsidP="002707B8">
            <w:p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32974">
              <w:rPr>
                <w:rFonts w:cstheme="minorHAnsi"/>
                <w:sz w:val="18"/>
                <w:szCs w:val="18"/>
              </w:rPr>
              <w:t>TGCACTGGTCGACGATCCT</w:t>
            </w:r>
          </w:p>
        </w:tc>
        <w:tc>
          <w:tcPr>
            <w:tcW w:w="0" w:type="auto"/>
            <w:tcBorders>
              <w:top w:val="single" w:sz="4" w:space="0" w:color="auto"/>
              <w:bottom w:val="single" w:sz="4" w:space="0" w:color="auto"/>
            </w:tcBorders>
            <w:shd w:val="clear" w:color="auto" w:fill="FFFFFF" w:themeFill="background1"/>
          </w:tcPr>
          <w:p w14:paraId="3EA41CAA" w14:textId="77777777" w:rsidR="002707B8" w:rsidRPr="002A686F" w:rsidRDefault="002707B8" w:rsidP="002707B8">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A686F">
              <w:rPr>
                <w:rFonts w:cstheme="minorHAnsi"/>
                <w:sz w:val="18"/>
                <w:szCs w:val="18"/>
              </w:rPr>
              <w:fldChar w:fldCharType="begin" w:fldLock="1"/>
            </w:r>
            <w:r>
              <w:rPr>
                <w:rFonts w:cstheme="minorHAnsi"/>
                <w:sz w:val="18"/>
                <w:szCs w:val="18"/>
              </w:rPr>
              <w:instrText>ADDIN CSL_CITATION {"citationItems":[{"id":"ITEM-1","itemData":{"DOI":"10.1016/j.pmpp.2014.12.004","ISSN":"08855765","abstract":"Leaf rust, caused by the foliar pathogen Puccinia triticina is a major disease of wheat in the southern region of Brazil and invariably impacts on production, being responsible for high yield losses. The Brazilian wheat cultivar Toropi has proven, durable adult plant resistance (APR) to leaf rust, which uniquely shows a pre-haustorial resistance phenotype. In this study we aimed to understand the interaction between P. triticina and the pre-haustorial APR in Toropi by quantitatively evaluating the temporal transcription profiles of selected genes known to be related to infection and defense in wheat. The expression profiles of 15 selected genes varied over time, grouping into six expression profile groups. The expression profiles indicated the induction of classical defence pathways in response to pathogen development, but also the potential modification of Toropi's cellular status for the benefit of the pathogen. Classical defence genes, including peroxidases, β-1,3-glucanases and an endochitinase were expressed both early (pre-haustorial) and late (post-haustorial) over the 72 h infection time course, while induction of transcription of other infection-related genes with a potential role in defence, although variable was maintained through-out. These genes directly or indirectly had a role in plant lignification, oxidative stress, the regulation of energy supply, water and lipid transport, and cell cycle regulation. The early induction of transcription of defence-related genes supports the pre-haustorial resistance phenotype in Toropi, providing a valuable source of genes controlling leaf rust resistance for wheat breeding.","author":[{"dropping-particle":"","family":"Casassola","given":"Alice","non-dropping-particle":"","parse-names":false,"suffix":""},{"dropping-particle":"","family":"Brammer","given":"Sandra P.","non-dropping-particle":"","parse-names":false,"suffix":""},{"dropping-particle":"","family":"Chaves","given":"Márcia S.","non-dropping-particle":"","parse-names":false,"suffix":""},{"dropping-particle":"","family":"Martinelli","given":"José a.","non-dropping-particle":"","parse-names":false,"suffix":""},{"dropping-particle":"","family":"Stefanato","given":"Francesca","non-dropping-particle":"","parse-names":false,"suffix":""},{"dropping-particle":"","family":"Boyd","given":"Lesley a.","non-dropping-particle":"","parse-names":false,"suffix":""}],"container-title":"Physiological and Molecular Plant Pathology","id":"ITEM-1","issued":{"date-parts":[["2015"]]},"page":"49-54","title":"Changes in gene expression profiles as they relate to the adult plant leaf rust resistance in the wheat cv. Toropi","type":"article-journal","volume":"89"},"uris":["http://www.mendeley.com/documents/?uuid=fbe14b40-3b3f-4e46-abb0-bad327eb46ac"]}],"mendeley":{"formattedCitation":"(Casassola &lt;i&gt;et al.&lt;/i&gt;, 2015)","plainTextFormattedCitation":"(Casassola et al., 2015)","previouslyFormattedCitation":"(Casassola &lt;i&gt;et al.&lt;/i&gt;, 2015)"},"properties":{"noteIndex":0},"schema":"https://github.com/citation-style-language/schema/raw/master/csl-citation.json"}</w:instrText>
            </w:r>
            <w:r w:rsidRPr="002A686F">
              <w:rPr>
                <w:rFonts w:cstheme="minorHAnsi"/>
                <w:sz w:val="18"/>
                <w:szCs w:val="18"/>
              </w:rPr>
              <w:fldChar w:fldCharType="separate"/>
            </w:r>
            <w:r w:rsidRPr="002A686F">
              <w:rPr>
                <w:rFonts w:cstheme="minorHAnsi"/>
                <w:noProof/>
                <w:sz w:val="18"/>
                <w:szCs w:val="18"/>
              </w:rPr>
              <w:t xml:space="preserve">(Casassola </w:t>
            </w:r>
            <w:r w:rsidRPr="002A686F">
              <w:rPr>
                <w:rFonts w:cstheme="minorHAnsi"/>
                <w:i/>
                <w:noProof/>
                <w:sz w:val="18"/>
                <w:szCs w:val="18"/>
              </w:rPr>
              <w:t>et al.</w:t>
            </w:r>
            <w:r w:rsidRPr="002A686F">
              <w:rPr>
                <w:rFonts w:cstheme="minorHAnsi"/>
                <w:noProof/>
                <w:sz w:val="18"/>
                <w:szCs w:val="18"/>
              </w:rPr>
              <w:t>, 2015)</w:t>
            </w:r>
            <w:r w:rsidRPr="002A686F">
              <w:rPr>
                <w:rFonts w:cstheme="minorHAnsi"/>
                <w:sz w:val="18"/>
                <w:szCs w:val="18"/>
              </w:rPr>
              <w:fldChar w:fldCharType="end"/>
            </w:r>
          </w:p>
        </w:tc>
      </w:tr>
      <w:tr w:rsidR="00851F21" w:rsidRPr="002A686F" w14:paraId="766B78E2" w14:textId="77777777" w:rsidTr="004463BA">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65F5EA96" w14:textId="77777777" w:rsidR="002707B8" w:rsidRPr="00F30F3B" w:rsidRDefault="002707B8" w:rsidP="002707B8">
            <w:pPr>
              <w:spacing w:line="240" w:lineRule="auto"/>
              <w:ind w:left="0"/>
              <w:rPr>
                <w:rFonts w:cstheme="minorHAnsi"/>
                <w:b w:val="0"/>
                <w:bCs w:val="0"/>
                <w:sz w:val="18"/>
                <w:szCs w:val="18"/>
              </w:rPr>
            </w:pPr>
            <w:r w:rsidRPr="00F30F3B">
              <w:rPr>
                <w:rFonts w:cstheme="minorHAnsi"/>
                <w:b w:val="0"/>
                <w:sz w:val="18"/>
                <w:szCs w:val="18"/>
              </w:rPr>
              <w:t>AF442967 -</w:t>
            </w:r>
          </w:p>
          <w:p w14:paraId="263562FF" w14:textId="77777777" w:rsidR="002707B8" w:rsidRPr="002A686F" w:rsidRDefault="002707B8" w:rsidP="002707B8">
            <w:pPr>
              <w:spacing w:line="240" w:lineRule="auto"/>
              <w:ind w:left="0"/>
              <w:rPr>
                <w:rFonts w:cstheme="minorHAnsi"/>
                <w:sz w:val="18"/>
                <w:szCs w:val="18"/>
              </w:rPr>
            </w:pPr>
            <w:r w:rsidRPr="002A686F">
              <w:rPr>
                <w:rFonts w:cstheme="minorHAnsi"/>
                <w:i/>
                <w:sz w:val="18"/>
                <w:szCs w:val="18"/>
              </w:rPr>
              <w:t>PR5</w:t>
            </w:r>
          </w:p>
        </w:tc>
        <w:tc>
          <w:tcPr>
            <w:tcW w:w="0" w:type="auto"/>
            <w:tcBorders>
              <w:top w:val="single" w:sz="4" w:space="0" w:color="auto"/>
              <w:bottom w:val="single" w:sz="4" w:space="0" w:color="auto"/>
            </w:tcBorders>
            <w:shd w:val="clear" w:color="auto" w:fill="FFFFFF" w:themeFill="background1"/>
          </w:tcPr>
          <w:p w14:paraId="692396B1" w14:textId="2B20008A" w:rsidR="002707B8" w:rsidRPr="002A686F" w:rsidRDefault="00851F21" w:rsidP="004463BA">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Pathogenesis-related 5. </w:t>
            </w:r>
            <w:r w:rsidR="002707B8" w:rsidRPr="002A686F">
              <w:rPr>
                <w:rFonts w:cstheme="minorHAnsi"/>
                <w:sz w:val="18"/>
                <w:szCs w:val="18"/>
              </w:rPr>
              <w:t>Thaumatin-like protein</w:t>
            </w:r>
            <w:r w:rsidR="002707B8">
              <w:rPr>
                <w:rFonts w:cstheme="minorHAnsi"/>
                <w:sz w:val="18"/>
                <w:szCs w:val="18"/>
              </w:rPr>
              <w:t>.</w:t>
            </w:r>
          </w:p>
        </w:tc>
        <w:tc>
          <w:tcPr>
            <w:tcW w:w="0" w:type="auto"/>
            <w:tcBorders>
              <w:top w:val="single" w:sz="4" w:space="0" w:color="auto"/>
              <w:bottom w:val="single" w:sz="4" w:space="0" w:color="auto"/>
            </w:tcBorders>
            <w:shd w:val="clear" w:color="auto" w:fill="FFFFFF" w:themeFill="background1"/>
          </w:tcPr>
          <w:p w14:paraId="1558FE23" w14:textId="77777777" w:rsidR="002707B8" w:rsidRPr="00832974" w:rsidRDefault="002707B8" w:rsidP="002707B8">
            <w:pPr>
              <w:spacing w:line="240" w:lineRule="auto"/>
              <w:ind w:left="0"/>
              <w:cnfStyle w:val="000000000000" w:firstRow="0" w:lastRow="0" w:firstColumn="0" w:lastColumn="0" w:oddVBand="0" w:evenVBand="0" w:oddHBand="0" w:evenHBand="0" w:firstRowFirstColumn="0" w:firstRowLastColumn="0" w:lastRowFirstColumn="0" w:lastRowLastColumn="0"/>
              <w:rPr>
                <w:rFonts w:cstheme="minorHAnsi"/>
                <w:sz w:val="18"/>
                <w:szCs w:val="18"/>
                <w:shd w:val="clear" w:color="auto" w:fill="FFFFFF"/>
              </w:rPr>
            </w:pPr>
            <w:r w:rsidRPr="00832974">
              <w:rPr>
                <w:rFonts w:cstheme="minorHAnsi"/>
                <w:sz w:val="18"/>
                <w:szCs w:val="18"/>
                <w:shd w:val="clear" w:color="auto" w:fill="FFFFFF"/>
              </w:rPr>
              <w:t>ACAGCTACGCCAAGGACGAC</w:t>
            </w:r>
          </w:p>
          <w:p w14:paraId="121A4588" w14:textId="77777777" w:rsidR="002707B8" w:rsidRPr="00832974" w:rsidRDefault="002707B8" w:rsidP="002707B8">
            <w:pPr>
              <w:spacing w:line="240" w:lineRule="auto"/>
              <w:ind w:left="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32974">
              <w:rPr>
                <w:rFonts w:cstheme="minorHAnsi"/>
                <w:sz w:val="18"/>
                <w:szCs w:val="18"/>
                <w:shd w:val="clear" w:color="auto" w:fill="FFFFFF"/>
              </w:rPr>
              <w:t>CGCGTCCTAATCTAAGGGCAG</w:t>
            </w:r>
          </w:p>
        </w:tc>
        <w:tc>
          <w:tcPr>
            <w:tcW w:w="0" w:type="auto"/>
            <w:tcBorders>
              <w:top w:val="single" w:sz="4" w:space="0" w:color="auto"/>
              <w:bottom w:val="single" w:sz="4" w:space="0" w:color="auto"/>
            </w:tcBorders>
            <w:shd w:val="clear" w:color="auto" w:fill="FFFFFF" w:themeFill="background1"/>
          </w:tcPr>
          <w:p w14:paraId="14EA2A75" w14:textId="77777777" w:rsidR="002707B8" w:rsidRPr="002A686F" w:rsidRDefault="002707B8" w:rsidP="002707B8">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A686F">
              <w:rPr>
                <w:rStyle w:val="FootnoteReference"/>
                <w:rFonts w:cstheme="minorHAnsi"/>
                <w:noProof/>
                <w:sz w:val="18"/>
                <w:szCs w:val="18"/>
              </w:rPr>
              <w:fldChar w:fldCharType="begin" w:fldLock="1"/>
            </w:r>
            <w:r w:rsidRPr="002A686F">
              <w:rPr>
                <w:rFonts w:cstheme="minorHAnsi"/>
                <w:noProof/>
                <w:sz w:val="18"/>
                <w:szCs w:val="18"/>
              </w:rPr>
              <w:instrText>ADDIN CSL_CITATION {"citationItems":[{"id":"ITEM-1","itemData":{"DOI":"10.1007/s10658-014-0453-2","ISBN":"0929-1873","ISSN":"09291873","abstract":"Jasmonic acid (JA) signalling plays an important role in plant resistance to pathogens. Previously, JA has been found to play a role in induced disease resistance to necrotrophic pathogens in various plant species, but current researches showed that JA also enhanced resistance to biotrophic pathogens. However, its role in wheat (Triticum aestivum L.) powdery mildew (Blumeria graminis f. sp. tritici, Bgt) resistance reaction is largely unknown. To settle this issue, several typical powdery mildew resistant and susceptible wheat varieties were employed. The sensitivity to exogenous methyl jasmonate (MeJA) to wheat powdery mildew resistance, the concentration fluctuation of endogenous JAs after Bgt inoculation, and the expression profiles of nine pathogenesis-related protein genes (PR genes) after MeJA and Bgt treatments were studied systematically. Exogenous MeJA significantly enhanced the powdery mildew resistance of the susceptible varieties. After inoculation with Bgt, endogenous JAs accumulated rapidly, reached the maxima at 2 to 5 h post-inoculation (hpi), then decreased rapidly, and the concentration was almost the same as that of un-inoculated control at 96 hpi. The expression levels of the nine PRs were measured by real time quantitative RT-PCR (qRT-PCR) at different time points after MeJA application or Bgt inoculation respectively. The MeJA and Bgt strongly activated PR1, PR2, PR3, PR4, PR5, PR9, PR10 and Ta-JA2, but almost didn’t affect Ta-GLP2a. The induced powdery mildew resistance was positively correlated with the activated PR genes. JA plays a positive role in defence against Bgt. JA is a signalling molecule in wheat powdery mildew resistance and future manipulation of this pathway may improve powdery mildew resistance in wheat breeding.","author":[{"dropping-particle":"","family":"Duan","given":"Zongbiao","non-dropping-particle":"","parse-names":false,"suffix":""},{"dropping-particle":"","family":"Lv","given":"Guizhen","non-dropping-particle":"","parse-names":false,"suffix":""},{"dropping-particle":"","family":"Shen","given":"Chuncai","non-dropping-particle":"","parse-names":false,"suffix":""},{"dropping-particle":"","family":"Li","given":"Qiaoyun","non-dropping-particle":"","parse-names":false,"suffix":""},{"dropping-particle":"","family":"Qin","given":"Zhao","non-dropping-particle":"","parse-names":false,"suffix":""},{"dropping-particle":"","family":"Niu","given":"Jishan","non-dropping-particle":"","parse-names":false,"suffix":""}],"container-title":"European Journal of Plant Pathology","id":"ITEM-1","issue":"1","issued":{"date-parts":[["2014"]]},"page":"169-183","title":"The role of jasmonic acid signalling in wheat (Triticum aestivum L.) powdery mildew resistance reaction","type":"article-journal","volume":"140"},"uris":["http://www.mendeley.com/documents/?uuid=30584124-4def-471c-991d-e3fb0e091399"]}],"mendeley":{"formattedCitation":"(Duan &lt;i&gt;et al.&lt;/i&gt;, 2014)","plainTextFormattedCitation":"(Duan et al., 2014)","previouslyFormattedCitation":"(Duan &lt;i&gt;et al.&lt;/i&gt;, 2014)"},"properties":{"noteIndex":0},"schema":"https://github.com/citation-style-language/schema/raw/master/csl-citation.json"}</w:instrText>
            </w:r>
            <w:r w:rsidRPr="002A686F">
              <w:rPr>
                <w:rStyle w:val="FootnoteReference"/>
                <w:rFonts w:cstheme="minorHAnsi"/>
                <w:noProof/>
                <w:sz w:val="18"/>
                <w:szCs w:val="18"/>
              </w:rPr>
              <w:fldChar w:fldCharType="separate"/>
            </w:r>
            <w:r w:rsidRPr="002A686F">
              <w:rPr>
                <w:rFonts w:cstheme="minorHAnsi"/>
                <w:noProof/>
                <w:sz w:val="18"/>
                <w:szCs w:val="18"/>
              </w:rPr>
              <w:t xml:space="preserve">(Duan </w:t>
            </w:r>
            <w:r w:rsidRPr="002A686F">
              <w:rPr>
                <w:rFonts w:cstheme="minorHAnsi"/>
                <w:i/>
                <w:noProof/>
                <w:sz w:val="18"/>
                <w:szCs w:val="18"/>
              </w:rPr>
              <w:t>et al.</w:t>
            </w:r>
            <w:r w:rsidRPr="002A686F">
              <w:rPr>
                <w:rFonts w:cstheme="minorHAnsi"/>
                <w:noProof/>
                <w:sz w:val="18"/>
                <w:szCs w:val="18"/>
              </w:rPr>
              <w:t>, 2014)</w:t>
            </w:r>
            <w:r w:rsidRPr="002A686F">
              <w:rPr>
                <w:rStyle w:val="FootnoteReference"/>
                <w:rFonts w:cstheme="minorHAnsi"/>
                <w:noProof/>
                <w:sz w:val="18"/>
                <w:szCs w:val="18"/>
              </w:rPr>
              <w:fldChar w:fldCharType="end"/>
            </w:r>
          </w:p>
        </w:tc>
      </w:tr>
      <w:tr w:rsidR="00851F21" w:rsidRPr="002A686F" w14:paraId="0DC48F0A" w14:textId="77777777" w:rsidTr="00446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140960A7" w14:textId="77777777" w:rsidR="002707B8" w:rsidRPr="007E17AC" w:rsidRDefault="002707B8" w:rsidP="002707B8">
            <w:pPr>
              <w:spacing w:line="240" w:lineRule="auto"/>
              <w:ind w:left="0"/>
              <w:rPr>
                <w:rFonts w:cstheme="minorHAnsi"/>
                <w:sz w:val="18"/>
                <w:szCs w:val="18"/>
              </w:rPr>
            </w:pPr>
            <w:r w:rsidRPr="007E17AC">
              <w:rPr>
                <w:rFonts w:cstheme="minorHAnsi"/>
                <w:b w:val="0"/>
                <w:bCs w:val="0"/>
                <w:sz w:val="18"/>
                <w:szCs w:val="18"/>
              </w:rPr>
              <w:t>AK331482.1 –</w:t>
            </w:r>
          </w:p>
          <w:p w14:paraId="46CDA588" w14:textId="77777777" w:rsidR="002707B8" w:rsidRPr="002A686F" w:rsidRDefault="002707B8" w:rsidP="002707B8">
            <w:pPr>
              <w:spacing w:line="240" w:lineRule="auto"/>
              <w:ind w:left="0"/>
              <w:rPr>
                <w:rFonts w:cstheme="minorHAnsi"/>
                <w:sz w:val="18"/>
                <w:szCs w:val="18"/>
              </w:rPr>
            </w:pPr>
            <w:r w:rsidRPr="00E83951">
              <w:rPr>
                <w:rFonts w:cstheme="minorHAnsi"/>
                <w:i/>
                <w:sz w:val="18"/>
                <w:szCs w:val="18"/>
              </w:rPr>
              <w:t>PR9</w:t>
            </w:r>
          </w:p>
        </w:tc>
        <w:tc>
          <w:tcPr>
            <w:tcW w:w="0" w:type="auto"/>
            <w:tcBorders>
              <w:top w:val="single" w:sz="4" w:space="0" w:color="auto"/>
              <w:bottom w:val="single" w:sz="4" w:space="0" w:color="auto"/>
            </w:tcBorders>
            <w:shd w:val="clear" w:color="auto" w:fill="FFFFFF" w:themeFill="background1"/>
          </w:tcPr>
          <w:p w14:paraId="5A543B74" w14:textId="239842DC" w:rsidR="002707B8" w:rsidRPr="002A686F" w:rsidRDefault="00851F21" w:rsidP="004463BA">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Pathogenesis-related 9. </w:t>
            </w:r>
            <w:r w:rsidR="002707B8" w:rsidRPr="002A686F">
              <w:rPr>
                <w:rFonts w:cstheme="minorHAnsi"/>
                <w:sz w:val="18"/>
                <w:szCs w:val="18"/>
              </w:rPr>
              <w:t>Peroxidase</w:t>
            </w:r>
            <w:r w:rsidR="002707B8">
              <w:rPr>
                <w:rFonts w:cstheme="minorHAnsi"/>
                <w:sz w:val="18"/>
                <w:szCs w:val="18"/>
              </w:rPr>
              <w:t>. P</w:t>
            </w:r>
            <w:r w:rsidR="002707B8" w:rsidRPr="002A686F">
              <w:rPr>
                <w:sz w:val="18"/>
                <w:szCs w:val="18"/>
              </w:rPr>
              <w:t>eroxidases are involved in many physiological and developmental processes, from germination to senescence, having roles in plant cell wall formation and lignification, and the production of ROS.</w:t>
            </w:r>
          </w:p>
        </w:tc>
        <w:tc>
          <w:tcPr>
            <w:tcW w:w="0" w:type="auto"/>
            <w:tcBorders>
              <w:top w:val="single" w:sz="4" w:space="0" w:color="auto"/>
              <w:bottom w:val="single" w:sz="4" w:space="0" w:color="auto"/>
            </w:tcBorders>
            <w:shd w:val="clear" w:color="auto" w:fill="FFFFFF" w:themeFill="background1"/>
          </w:tcPr>
          <w:p w14:paraId="6C79C44E" w14:textId="77777777" w:rsidR="002707B8" w:rsidRPr="00832974" w:rsidRDefault="002707B8" w:rsidP="002707B8">
            <w:p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32974">
              <w:rPr>
                <w:rFonts w:cstheme="minorHAnsi"/>
                <w:sz w:val="18"/>
                <w:szCs w:val="18"/>
              </w:rPr>
              <w:t>CAAGGTGAACTCGTGATGGA</w:t>
            </w:r>
          </w:p>
          <w:p w14:paraId="166CC525" w14:textId="77777777" w:rsidR="002707B8" w:rsidRPr="00832974" w:rsidRDefault="002707B8" w:rsidP="002707B8">
            <w:p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32974">
              <w:rPr>
                <w:rFonts w:cstheme="minorHAnsi"/>
                <w:sz w:val="18"/>
                <w:szCs w:val="18"/>
              </w:rPr>
              <w:t>TTGAGGATTCAACCGTCGTT</w:t>
            </w:r>
          </w:p>
        </w:tc>
        <w:tc>
          <w:tcPr>
            <w:tcW w:w="0" w:type="auto"/>
            <w:tcBorders>
              <w:top w:val="single" w:sz="4" w:space="0" w:color="auto"/>
              <w:bottom w:val="single" w:sz="4" w:space="0" w:color="auto"/>
            </w:tcBorders>
            <w:shd w:val="clear" w:color="auto" w:fill="FFFFFF" w:themeFill="background1"/>
          </w:tcPr>
          <w:p w14:paraId="65D3E9FD" w14:textId="77777777" w:rsidR="002707B8" w:rsidRPr="002A686F" w:rsidRDefault="002707B8" w:rsidP="002707B8">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2A686F">
              <w:rPr>
                <w:rFonts w:cstheme="minorHAnsi"/>
                <w:sz w:val="18"/>
                <w:szCs w:val="18"/>
              </w:rPr>
              <w:fldChar w:fldCharType="begin" w:fldLock="1"/>
            </w:r>
            <w:r>
              <w:rPr>
                <w:rFonts w:cstheme="minorHAnsi"/>
                <w:sz w:val="18"/>
                <w:szCs w:val="18"/>
              </w:rPr>
              <w:instrText>ADDIN CSL_CITATION {"citationItems":[{"id":"ITEM-1","itemData":{"DOI":"10.1016/j.pmpp.2014.12.004","ISSN":"08855765","abstract":"Leaf rust, caused by the foliar pathogen Puccinia triticina is a major disease of wheat in the southern region of Brazil and invariably impacts on production, being responsible for high yield losses. The Brazilian wheat cultivar Toropi has proven, durable adult plant resistance (APR) to leaf rust, which uniquely shows a pre-haustorial resistance phenotype. In this study we aimed to understand the interaction between P. triticina and the pre-haustorial APR in Toropi by quantitatively evaluating the temporal transcription profiles of selected genes known to be related to infection and defense in wheat. The expression profiles of 15 selected genes varied over time, grouping into six expression profile groups. The expression profiles indicated the induction of classical defence pathways in response to pathogen development, but also the potential modification of Toropi's cellular status for the benefit of the pathogen. Classical defence genes, including peroxidases, β-1,3-glucanases and an endochitinase were expressed both early (pre-haustorial) and late (post-haustorial) over the 72 h infection time course, while induction of transcription of other infection-related genes with a potential role in defence, although variable was maintained through-out. These genes directly or indirectly had a role in plant lignification, oxidative stress, the regulation of energy supply, water and lipid transport, and cell cycle regulation. The early induction of transcription of defence-related genes supports the pre-haustorial resistance phenotype in Toropi, providing a valuable source of genes controlling leaf rust resistance for wheat breeding.","author":[{"dropping-particle":"","family":"Casassola","given":"Alice","non-dropping-particle":"","parse-names":false,"suffix":""},{"dropping-particle":"","family":"Brammer","given":"Sandra P.","non-dropping-particle":"","parse-names":false,"suffix":""},{"dropping-particle":"","family":"Chaves","given":"Márcia S.","non-dropping-particle":"","parse-names":false,"suffix":""},{"dropping-particle":"","family":"Martinelli","given":"José a.","non-dropping-particle":"","parse-names":false,"suffix":""},{"dropping-particle":"","family":"Stefanato","given":"Francesca","non-dropping-particle":"","parse-names":false,"suffix":""},{"dropping-particle":"","family":"Boyd","given":"Lesley a.","non-dropping-particle":"","parse-names":false,"suffix":""}],"container-title":"Physiological and Molecular Plant Pathology","id":"ITEM-1","issued":{"date-parts":[["2015"]]},"page":"49-54","title":"Changes in gene expression profiles as they relate to the adult plant leaf rust resistance in the wheat cv. Toropi","type":"article-journal","volume":"89"},"uris":["http://www.mendeley.com/documents/?uuid=fbe14b40-3b3f-4e46-abb0-bad327eb46ac"]}],"mendeley":{"formattedCitation":"(Casassola &lt;i&gt;et al.&lt;/i&gt;, 2015)","plainTextFormattedCitation":"(Casassola et al., 2015)","previouslyFormattedCitation":"(Casassola &lt;i&gt;et al.&lt;/i&gt;, 2015)"},"properties":{"noteIndex":0},"schema":"https://github.com/citation-style-language/schema/raw/master/csl-citation.json"}</w:instrText>
            </w:r>
            <w:r w:rsidRPr="002A686F">
              <w:rPr>
                <w:rFonts w:cstheme="minorHAnsi"/>
                <w:sz w:val="18"/>
                <w:szCs w:val="18"/>
              </w:rPr>
              <w:fldChar w:fldCharType="separate"/>
            </w:r>
            <w:r w:rsidRPr="002A686F">
              <w:rPr>
                <w:rFonts w:cstheme="minorHAnsi"/>
                <w:noProof/>
                <w:sz w:val="18"/>
                <w:szCs w:val="18"/>
              </w:rPr>
              <w:t xml:space="preserve">(Casassola </w:t>
            </w:r>
            <w:r w:rsidRPr="002A686F">
              <w:rPr>
                <w:rFonts w:cstheme="minorHAnsi"/>
                <w:i/>
                <w:noProof/>
                <w:sz w:val="18"/>
                <w:szCs w:val="18"/>
              </w:rPr>
              <w:t>et al.</w:t>
            </w:r>
            <w:r w:rsidRPr="002A686F">
              <w:rPr>
                <w:rFonts w:cstheme="minorHAnsi"/>
                <w:noProof/>
                <w:sz w:val="18"/>
                <w:szCs w:val="18"/>
              </w:rPr>
              <w:t>, 2015)</w:t>
            </w:r>
            <w:r w:rsidRPr="002A686F">
              <w:rPr>
                <w:rFonts w:cstheme="minorHAnsi"/>
                <w:sz w:val="18"/>
                <w:szCs w:val="18"/>
              </w:rPr>
              <w:fldChar w:fldCharType="end"/>
            </w:r>
          </w:p>
        </w:tc>
      </w:tr>
      <w:tr w:rsidR="00851F21" w:rsidRPr="00E156B4" w14:paraId="72CAAC79" w14:textId="77777777" w:rsidTr="004463BA">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bottom w:val="single" w:sz="4" w:space="0" w:color="auto"/>
            </w:tcBorders>
            <w:shd w:val="clear" w:color="auto" w:fill="FFFFFF" w:themeFill="background1"/>
          </w:tcPr>
          <w:p w14:paraId="527A3B54" w14:textId="77777777" w:rsidR="002707B8" w:rsidRPr="00FE7908" w:rsidRDefault="002707B8" w:rsidP="002707B8">
            <w:pPr>
              <w:spacing w:line="240" w:lineRule="auto"/>
              <w:ind w:left="0"/>
              <w:rPr>
                <w:rFonts w:cstheme="minorHAnsi"/>
                <w:b w:val="0"/>
                <w:bCs w:val="0"/>
                <w:sz w:val="18"/>
                <w:szCs w:val="18"/>
              </w:rPr>
            </w:pPr>
            <w:r w:rsidRPr="00FE7908">
              <w:rPr>
                <w:rFonts w:cstheme="minorHAnsi"/>
                <w:b w:val="0"/>
                <w:sz w:val="18"/>
                <w:szCs w:val="18"/>
              </w:rPr>
              <w:t>AF251217.1 –</w:t>
            </w:r>
          </w:p>
          <w:p w14:paraId="3642F65C" w14:textId="77777777" w:rsidR="002707B8" w:rsidRPr="002A686F" w:rsidRDefault="002707B8" w:rsidP="002707B8">
            <w:pPr>
              <w:spacing w:line="240" w:lineRule="auto"/>
              <w:ind w:left="0"/>
              <w:rPr>
                <w:rFonts w:cstheme="minorHAnsi"/>
                <w:i/>
                <w:sz w:val="18"/>
                <w:szCs w:val="18"/>
              </w:rPr>
            </w:pPr>
            <w:r>
              <w:rPr>
                <w:rFonts w:cstheme="minorHAnsi"/>
                <w:i/>
                <w:sz w:val="18"/>
                <w:szCs w:val="18"/>
              </w:rPr>
              <w:t>GAPDH</w:t>
            </w:r>
          </w:p>
        </w:tc>
        <w:tc>
          <w:tcPr>
            <w:tcW w:w="0" w:type="auto"/>
            <w:tcBorders>
              <w:top w:val="double" w:sz="4" w:space="0" w:color="auto"/>
              <w:bottom w:val="single" w:sz="4" w:space="0" w:color="auto"/>
            </w:tcBorders>
            <w:shd w:val="clear" w:color="auto" w:fill="FFFFFF" w:themeFill="background1"/>
          </w:tcPr>
          <w:p w14:paraId="41F1F007" w14:textId="7FE56A9D" w:rsidR="00851F21" w:rsidRPr="002A686F" w:rsidRDefault="00851F21" w:rsidP="004463BA">
            <w:pPr>
              <w:spacing w:line="240" w:lineRule="auto"/>
              <w:ind w:left="0"/>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lyceraldehyde-3- phosphate dehydrogenase, h</w:t>
            </w:r>
            <w:r w:rsidRPr="00851F21">
              <w:rPr>
                <w:sz w:val="18"/>
                <w:szCs w:val="18"/>
              </w:rPr>
              <w:t>ousekeeping gene.</w:t>
            </w:r>
          </w:p>
        </w:tc>
        <w:tc>
          <w:tcPr>
            <w:tcW w:w="0" w:type="auto"/>
            <w:tcBorders>
              <w:top w:val="double" w:sz="4" w:space="0" w:color="auto"/>
              <w:bottom w:val="single" w:sz="4" w:space="0" w:color="auto"/>
            </w:tcBorders>
            <w:shd w:val="clear" w:color="auto" w:fill="FFFFFF" w:themeFill="background1"/>
          </w:tcPr>
          <w:p w14:paraId="799216C1" w14:textId="77777777" w:rsidR="002707B8" w:rsidRPr="00832974" w:rsidRDefault="002707B8" w:rsidP="002707B8">
            <w:pPr>
              <w:spacing w:line="240" w:lineRule="auto"/>
              <w:ind w:left="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32974">
              <w:rPr>
                <w:rFonts w:cstheme="minorHAnsi"/>
                <w:sz w:val="18"/>
                <w:szCs w:val="18"/>
              </w:rPr>
              <w:t>GGCCGGGATTGCTCTGAACG</w:t>
            </w:r>
          </w:p>
          <w:p w14:paraId="747FDEA0" w14:textId="77777777" w:rsidR="002707B8" w:rsidRPr="00832974" w:rsidRDefault="002707B8" w:rsidP="002707B8">
            <w:pPr>
              <w:spacing w:line="240" w:lineRule="auto"/>
              <w:ind w:left="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32974">
              <w:rPr>
                <w:rFonts w:cstheme="minorHAnsi"/>
                <w:sz w:val="18"/>
                <w:szCs w:val="18"/>
              </w:rPr>
              <w:t>TGGTGCTGTGCATGTGACGG</w:t>
            </w:r>
          </w:p>
        </w:tc>
        <w:tc>
          <w:tcPr>
            <w:tcW w:w="0" w:type="auto"/>
            <w:tcBorders>
              <w:top w:val="double" w:sz="4" w:space="0" w:color="auto"/>
              <w:bottom w:val="single" w:sz="4" w:space="0" w:color="auto"/>
            </w:tcBorders>
            <w:shd w:val="clear" w:color="auto" w:fill="FFFFFF" w:themeFill="background1"/>
          </w:tcPr>
          <w:p w14:paraId="688C8B58" w14:textId="21027197" w:rsidR="002707B8" w:rsidRPr="00E156B4" w:rsidRDefault="002707B8" w:rsidP="002707B8">
            <w:pPr>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E156B4">
              <w:rPr>
                <w:rFonts w:cstheme="minorHAnsi"/>
                <w:sz w:val="18"/>
                <w:szCs w:val="18"/>
              </w:rPr>
              <w:fldChar w:fldCharType="begin" w:fldLock="1"/>
            </w:r>
            <w:r>
              <w:rPr>
                <w:rFonts w:cstheme="minorHAnsi"/>
                <w:color w:val="auto"/>
                <w:sz w:val="18"/>
                <w:szCs w:val="18"/>
              </w:rPr>
              <w:instrText>ADDIN CSL_CITATION {"citationItems":[{"id":"ITEM-1","itemData":{"DOI":"10.1371/journal.pone.0022255","ISSN":"1932-6203","PMID":"21811579","abstract":"BACKGROUND: Thioredoxin h (trx h) is closely related to germination of cereal seeds. The cDNA sequences of the thioredoxin s (trx s) gene from Phalaris coerulescens and the thioredoxin h (trx h) gene from wheat are highly homologous, and their expression products have similar biological functions. Transgenic wheat had been formed after the antisense trx s was transferred into wheat, and it had been certified that the expression of trx h decreased in transgenic wheat, and transgenic wheat has high resistance to pre-harvest sprouting.\n\nMETHODOLOGY/PRINCIPAL FINDINGS: Through analyzing the differential proteome of wheat seeds between transgenic wheat and wild type wheat, the mechanism of transgenic wheat seeds having high resistance to pre-harvest sprouting was studied in the present work. There were 36 differential proteins which had been identified by matrix-assisted laser desorption ionization-time of flight mass spectrometry (MALDI-TOF-MS). All these differential proteins are involved in regulation of carbohydrates, esters, nucleic acid, proteins and energy metabolism, and biological stress. The quantitative real time PCR results of some differential proteins, such as trx h, heat shock protein 70, α-amylase, β-amylase, glucose-6-phosphate isomerase, 14-3-3 protein, S3-RNase, glyceraldehyde-3-phosphate dehydrogenase, and WRKY transcription factor 6, represented good correlation between transcripts and proteins. The biological functions of many differential proteins are consistent with the proposed role of trx h in wheat seeds.\n\nCONCLUSIONS/SIGNIFICANCE: A possible model for the role of trx h in wheat seeds germination was proposed in this paper. These results will not only play an important role in clarifying the mechanism that transgenic wheat has high resistance to pre-harvest sprouting, but also provide further evidence for the role of trx h in germination of wheat seeds.","author":[{"dropping-particle":"","family":"Guo","given":"Hongxiang","non-dropping-particle":"","parse-names":false,"suffix":""},{"dropping-particle":"","family":"Zhang","given":"Huizhen","non-dropping-particle":"","parse-names":false,"suffix":""},{"dropping-particle":"","family":"Li","given":"Yongchun","non-dropping-particle":"","parse-names":false,"suffix":""},{"dropping-particle":"","family":"Ren","given":"Jiangping","non-dropping-particle":"","parse-names":false,"suffix":""},{"dropping-particle":"","family":"Wang","given":"Xiang","non-dropping-particle":"","parse-names":false,"suffix":""},{"dropping-particle":"","family":"Niu","given":"Hongbin","non-dropping-particle":"","parse-names":false,"suffix":""},{"dropping-particle":"","family":"Yin","given":"Jun","non-dropping-particle":"","parse-names":false,"suffix":""}],"container-title":"PloS one","id":"ITEM-1","issue":"7","issued":{"date-parts":[["2011","1","19"]]},"note":"GAPDH primers","page":"e22255","publisher":"Public Library of Science","title":"Identification of changes in wheat (Triticum aestivum L.) seeds proteome in response to anti-trx s gene.","type":"article-journal","volume":"6"},"uris":["http://www.mendeley.com/documents/?uuid=35dc260e-75eb-469e-bbc6-d1081f2ad4a5"]}],"mendeley":{"formattedCitation":"(Guo &lt;i&gt;et al.&lt;/i&gt;, 2011)","plainTextFormattedCitation":"(Guo et al., 2011)","previouslyFormattedCitation":"(Guo &lt;i&gt;et al.&lt;/i&gt;, 2011)"},"properties":{"noteIndex":0},"schema":"https://github.com/citation-style-language/schema/raw/master/csl-citation.json"}</w:instrText>
            </w:r>
            <w:r w:rsidRPr="00E156B4">
              <w:rPr>
                <w:rFonts w:cstheme="minorHAnsi"/>
                <w:sz w:val="18"/>
                <w:szCs w:val="18"/>
              </w:rPr>
              <w:fldChar w:fldCharType="separate"/>
            </w:r>
            <w:r w:rsidRPr="00E156B4">
              <w:rPr>
                <w:rFonts w:cstheme="minorHAnsi"/>
                <w:noProof/>
                <w:color w:val="auto"/>
                <w:sz w:val="18"/>
                <w:szCs w:val="18"/>
              </w:rPr>
              <w:t xml:space="preserve">(Guo </w:t>
            </w:r>
            <w:r w:rsidRPr="00E156B4">
              <w:rPr>
                <w:rFonts w:cstheme="minorHAnsi"/>
                <w:i/>
                <w:noProof/>
                <w:color w:val="auto"/>
                <w:sz w:val="18"/>
                <w:szCs w:val="18"/>
              </w:rPr>
              <w:t>et al.</w:t>
            </w:r>
            <w:r w:rsidRPr="00E156B4">
              <w:rPr>
                <w:rFonts w:cstheme="minorHAnsi"/>
                <w:noProof/>
                <w:color w:val="auto"/>
                <w:sz w:val="18"/>
                <w:szCs w:val="18"/>
              </w:rPr>
              <w:t>, 2011)</w:t>
            </w:r>
            <w:r w:rsidRPr="00E156B4">
              <w:rPr>
                <w:rFonts w:cstheme="minorHAnsi"/>
                <w:sz w:val="18"/>
                <w:szCs w:val="18"/>
              </w:rPr>
              <w:fldChar w:fldCharType="end"/>
            </w:r>
          </w:p>
        </w:tc>
      </w:tr>
      <w:tr w:rsidR="00851F21" w:rsidRPr="002A686F" w14:paraId="75375498" w14:textId="77777777" w:rsidTr="00446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double" w:sz="4" w:space="0" w:color="auto"/>
            </w:tcBorders>
            <w:shd w:val="clear" w:color="auto" w:fill="FFFFFF" w:themeFill="background1"/>
          </w:tcPr>
          <w:p w14:paraId="2638AE82" w14:textId="77777777" w:rsidR="002707B8" w:rsidRPr="002A686F" w:rsidRDefault="002707B8" w:rsidP="002707B8">
            <w:pPr>
              <w:spacing w:line="240" w:lineRule="auto"/>
              <w:ind w:left="0"/>
              <w:rPr>
                <w:rFonts w:cstheme="minorHAnsi"/>
                <w:i/>
                <w:sz w:val="18"/>
                <w:szCs w:val="18"/>
              </w:rPr>
            </w:pPr>
            <w:r>
              <w:rPr>
                <w:rFonts w:cstheme="minorHAnsi"/>
                <w:i/>
                <w:sz w:val="18"/>
                <w:szCs w:val="18"/>
              </w:rPr>
              <w:t>α-tubulin</w:t>
            </w:r>
          </w:p>
        </w:tc>
        <w:tc>
          <w:tcPr>
            <w:tcW w:w="0" w:type="auto"/>
            <w:tcBorders>
              <w:top w:val="single" w:sz="4" w:space="0" w:color="auto"/>
              <w:bottom w:val="double" w:sz="4" w:space="0" w:color="auto"/>
            </w:tcBorders>
            <w:shd w:val="clear" w:color="auto" w:fill="FFFFFF" w:themeFill="background1"/>
          </w:tcPr>
          <w:p w14:paraId="678B7FE6" w14:textId="036659A2" w:rsidR="002707B8" w:rsidRPr="002A686F" w:rsidRDefault="002707B8" w:rsidP="004463BA">
            <w:pPr>
              <w:spacing w:line="240" w:lineRule="auto"/>
              <w:ind w:left="0"/>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w:t>
            </w:r>
            <w:r w:rsidR="00851F21">
              <w:t xml:space="preserve"> </w:t>
            </w:r>
            <w:r w:rsidR="00851F21" w:rsidRPr="00851F21">
              <w:rPr>
                <w:sz w:val="18"/>
                <w:szCs w:val="18"/>
              </w:rPr>
              <w:t>α-tubulin</w:t>
            </w:r>
            <w:r w:rsidR="00851F21">
              <w:rPr>
                <w:sz w:val="18"/>
                <w:szCs w:val="18"/>
              </w:rPr>
              <w:t>, h</w:t>
            </w:r>
            <w:r>
              <w:rPr>
                <w:sz w:val="18"/>
                <w:szCs w:val="18"/>
              </w:rPr>
              <w:t>ousekeeping gene.</w:t>
            </w:r>
          </w:p>
        </w:tc>
        <w:tc>
          <w:tcPr>
            <w:tcW w:w="0" w:type="auto"/>
            <w:tcBorders>
              <w:top w:val="single" w:sz="4" w:space="0" w:color="auto"/>
              <w:bottom w:val="double" w:sz="4" w:space="0" w:color="auto"/>
            </w:tcBorders>
            <w:shd w:val="clear" w:color="auto" w:fill="FFFFFF" w:themeFill="background1"/>
          </w:tcPr>
          <w:p w14:paraId="6DB6901D" w14:textId="77777777" w:rsidR="002707B8" w:rsidRPr="00832974" w:rsidRDefault="002707B8" w:rsidP="002707B8">
            <w:p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32974">
              <w:rPr>
                <w:rFonts w:cstheme="minorHAnsi"/>
                <w:sz w:val="18"/>
                <w:szCs w:val="18"/>
              </w:rPr>
              <w:t>ATCTCCAACTCCACCAGTGTCG</w:t>
            </w:r>
          </w:p>
          <w:p w14:paraId="0FC3A884" w14:textId="77777777" w:rsidR="002707B8" w:rsidRPr="00832974" w:rsidRDefault="002707B8" w:rsidP="002707B8">
            <w:p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32974">
              <w:rPr>
                <w:rFonts w:cstheme="minorHAnsi"/>
                <w:sz w:val="18"/>
                <w:szCs w:val="18"/>
              </w:rPr>
              <w:t>TCATCGCCCTCATCACCGTC</w:t>
            </w:r>
          </w:p>
        </w:tc>
        <w:tc>
          <w:tcPr>
            <w:tcW w:w="0" w:type="auto"/>
            <w:tcBorders>
              <w:top w:val="single" w:sz="4" w:space="0" w:color="auto"/>
              <w:bottom w:val="double" w:sz="4" w:space="0" w:color="auto"/>
            </w:tcBorders>
            <w:shd w:val="clear" w:color="auto" w:fill="FFFFFF" w:themeFill="background1"/>
          </w:tcPr>
          <w:p w14:paraId="60248CB8" w14:textId="66B479C1" w:rsidR="002707B8" w:rsidRPr="00937DB2" w:rsidRDefault="002707B8" w:rsidP="002707B8">
            <w:p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Pr>
                <w:rFonts w:cstheme="minorHAnsi"/>
                <w:sz w:val="18"/>
                <w:szCs w:val="18"/>
              </w:rPr>
              <w:fldChar w:fldCharType="begin" w:fldLock="1"/>
            </w:r>
            <w:r>
              <w:rPr>
                <w:rFonts w:cstheme="minorHAnsi"/>
                <w:color w:val="auto"/>
                <w:sz w:val="18"/>
                <w:szCs w:val="18"/>
              </w:rPr>
              <w:instrText>ADDIN CSL_CITATION {"citationItems":[{"id":"ITEM-1","itemData":{"DOI":"10.1104/pp.15.01056","ISBN":"0000000345","ISSN":"1532-2548","PMID":"26508775","abstract":"All genomes encode taxonomically restricted orphan genes, and the vast majority are of unknown function. There is growing evidence that such genes play an important role in the environmental adaptation of taxa. We report the functional characterization of an orphan gene (Triticum aestivum Fusarium Resistance Orphan Gene [TaFROG]) as a component of resistance to the globally important wheat (T. aestivum) disease, Fusarium head blight. TaFROG is taxonomically restricted to the grass subfamily Pooideae. Gene expression studies showed that it is a component of the early wheat response to the mycotoxin deoxynivalenol (DON), which is a virulence factor produced by the causal fungal agent of Fusarium head blight, Fusarium graminearum. The temporal induction of TaFROG by F. graminearum in wheat spikelets correlated with the activation of the defense Triticum aestivum Pathogenesis-Related-1 (TaPR1) gene. But unlike TaPR1, TaFROG induction by F. graminearum was toxin dependent, as determined via comparative analysis of the effects of wild-type fungus and a DON minus mutant derivative. Using virus-induced gene silencing and overexpressing transgenic wheat lines, we present evidence that TaFROG contributes to host resistance to both DON and F. graminearum. TaFROG is an intrinsically disordered protein, and it localized to the nucleus. A wheat alpha subunit of the Sucrose Non-Fermenting1-Related Kinase1 was identified as a TaFROG-interacting protein based on a yeast two-hybrid study. In planta bimolecular fluorescence complementation assays confirmed the interaction. Thus, we conclude that TaFROG encodes a new Sucrose Non-Fermenting1-Related Kinase1-interacting protein and enhances biotic stress resistance.","author":[{"dropping-particle":"","family":"Perochon","given":"Alexandre","non-dropping-particle":"","parse-names":false,"suffix":""},{"dropping-particle":"","family":"Jianguang","given":"Jia","non-dropping-particle":"","parse-names":false,"suffix":""},{"dropping-particle":"","family":"Kahla","given":"Amal","non-dropping-particle":"","parse-names":false,"suffix":""},{"dropping-particle":"","family":"Arunachalam","given":"Chanemougasoundharam","non-dropping-particle":"","parse-names":false,"suffix":""},{"dropping-particle":"","family":"Scofield","given":"Steven R","non-dropping-particle":"","parse-names":false,"suffix":""},{"dropping-particle":"","family":"Bowden","given":"Sarah","non-dropping-particle":"","parse-names":false,"suffix":""},{"dropping-particle":"","family":"Wallington","given":"Emma","non-dropping-particle":"","parse-names":false,"suffix":""},{"dropping-particle":"","family":"Doohan","given":"Fiona M","non-dropping-particle":"","parse-names":false,"suffix":""}],"container-title":"Plant physiology","id":"ITEM-1","issue":"4","issued":{"date-parts":[["2015"]]},"page":"2895-906","title":"TaFROG Encodes a Pooideae Orphan Protein That Interacts with SnRK1 and Enhances Resistance to the Mycotoxigenic Fungus Fusarium graminearum.","type":"article-journal","volume":"169"},"uris":["http://www.mendeley.com/documents/?uuid=a363a955-d63d-430e-aab4-217f75e8bba5"]}],"mendeley":{"formattedCitation":"(Perochon &lt;i&gt;et al.&lt;/i&gt;, 2015)","plainTextFormattedCitation":"(Perochon et al., 2015)","previouslyFormattedCitation":"(Perochon &lt;i&gt;et al.&lt;/i&gt;, 2015)"},"properties":{"noteIndex":0},"schema":"https://github.com/citation-style-language/schema/raw/master/csl-citation.json"}</w:instrText>
            </w:r>
            <w:r>
              <w:rPr>
                <w:rFonts w:cstheme="minorHAnsi"/>
                <w:sz w:val="18"/>
                <w:szCs w:val="18"/>
              </w:rPr>
              <w:fldChar w:fldCharType="separate"/>
            </w:r>
            <w:r w:rsidRPr="00937DB2">
              <w:rPr>
                <w:rFonts w:cstheme="minorHAnsi"/>
                <w:noProof/>
                <w:color w:val="auto"/>
                <w:sz w:val="18"/>
                <w:szCs w:val="18"/>
              </w:rPr>
              <w:t xml:space="preserve">(Perochon </w:t>
            </w:r>
            <w:r w:rsidRPr="00937DB2">
              <w:rPr>
                <w:rFonts w:cstheme="minorHAnsi"/>
                <w:i/>
                <w:noProof/>
                <w:color w:val="auto"/>
                <w:sz w:val="18"/>
                <w:szCs w:val="18"/>
              </w:rPr>
              <w:t>et al.</w:t>
            </w:r>
            <w:r w:rsidRPr="00937DB2">
              <w:rPr>
                <w:rFonts w:cstheme="minorHAnsi"/>
                <w:noProof/>
                <w:color w:val="auto"/>
                <w:sz w:val="18"/>
                <w:szCs w:val="18"/>
              </w:rPr>
              <w:t>, 2015)</w:t>
            </w:r>
            <w:r>
              <w:rPr>
                <w:rFonts w:cstheme="minorHAnsi"/>
                <w:sz w:val="18"/>
                <w:szCs w:val="18"/>
              </w:rPr>
              <w:fldChar w:fldCharType="end"/>
            </w:r>
          </w:p>
        </w:tc>
      </w:tr>
    </w:tbl>
    <w:p w14:paraId="14E1F025" w14:textId="542BE9ED" w:rsidR="008425AE" w:rsidRDefault="008425AE" w:rsidP="00F10433">
      <w:pPr>
        <w:ind w:left="0"/>
        <w:rPr>
          <w:iCs/>
        </w:rPr>
      </w:pPr>
      <w:bookmarkStart w:id="0" w:name="_GoBack"/>
      <w:bookmarkEnd w:id="0"/>
    </w:p>
    <w:sectPr w:rsidR="008425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671"/>
    <w:rsid w:val="000B185E"/>
    <w:rsid w:val="001A5D29"/>
    <w:rsid w:val="001F400C"/>
    <w:rsid w:val="002707B8"/>
    <w:rsid w:val="002E1671"/>
    <w:rsid w:val="003E79C7"/>
    <w:rsid w:val="004463BA"/>
    <w:rsid w:val="00564DD1"/>
    <w:rsid w:val="005A25A0"/>
    <w:rsid w:val="00666854"/>
    <w:rsid w:val="006C3EA7"/>
    <w:rsid w:val="008425AE"/>
    <w:rsid w:val="00851F21"/>
    <w:rsid w:val="008A6FC6"/>
    <w:rsid w:val="008B6797"/>
    <w:rsid w:val="008D5B1A"/>
    <w:rsid w:val="00937DB2"/>
    <w:rsid w:val="00976A08"/>
    <w:rsid w:val="00A2680E"/>
    <w:rsid w:val="00A7174E"/>
    <w:rsid w:val="00B81001"/>
    <w:rsid w:val="00B911BE"/>
    <w:rsid w:val="00BA1398"/>
    <w:rsid w:val="00D52BE5"/>
    <w:rsid w:val="00DB61FF"/>
    <w:rsid w:val="00DC5E73"/>
    <w:rsid w:val="00E156B4"/>
    <w:rsid w:val="00E22306"/>
    <w:rsid w:val="00E278A0"/>
    <w:rsid w:val="00EA038B"/>
    <w:rsid w:val="00EF1731"/>
    <w:rsid w:val="00F1043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ABBBC"/>
  <w15:chartTrackingRefBased/>
  <w15:docId w15:val="{6EBE43AB-7BBC-414C-8E9D-8C2081707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1671"/>
    <w:pPr>
      <w:spacing w:line="360" w:lineRule="auto"/>
      <w:ind w:left="360"/>
      <w:contextualSpacing/>
      <w:jc w:val="both"/>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2E1671"/>
    <w:rPr>
      <w:vertAlign w:val="superscript"/>
    </w:rPr>
  </w:style>
  <w:style w:type="table" w:styleId="ListTable6Colorful">
    <w:name w:val="List Table 6 Colorful"/>
    <w:basedOn w:val="TableNormal"/>
    <w:uiPriority w:val="51"/>
    <w:rsid w:val="002E167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F10433"/>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851F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F21"/>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6479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8B63754-6759-4000-9A74-0FF9707D6B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Pages>
  <Words>10138</Words>
  <Characters>57791</Characters>
  <Application>Microsoft Office Word</Application>
  <DocSecurity>0</DocSecurity>
  <Lines>481</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Twamley</dc:creator>
  <cp:keywords/>
  <dc:description/>
  <cp:lastModifiedBy>Angela</cp:lastModifiedBy>
  <cp:revision>13</cp:revision>
  <dcterms:created xsi:type="dcterms:W3CDTF">2019-08-10T15:30:00Z</dcterms:created>
  <dcterms:modified xsi:type="dcterms:W3CDTF">2019-09-30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csl.mendeley.com/styles/452343271/harvard-cite-them-right</vt:lpwstr>
  </property>
  <property fmtid="{D5CDD505-2E9C-101B-9397-08002B2CF9AE}" pid="15" name="Mendeley Recent Style Name 6_1">
    <vt:lpwstr>Cite Them Right 10th edition - Harvard - Tony Twamley</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6cc84dde-caef-367f-a92b-7003773449bf</vt:lpwstr>
  </property>
  <property fmtid="{D5CDD505-2E9C-101B-9397-08002B2CF9AE}" pid="24" name="Mendeley Citation Style_1">
    <vt:lpwstr>http://csl.mendeley.com/styles/452343271/harvard-cite-them-right</vt:lpwstr>
  </property>
</Properties>
</file>